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D98C6" w14:textId="6C0777BF" w:rsidR="009D0780" w:rsidRPr="003823BA" w:rsidRDefault="009D0780" w:rsidP="009D0780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ure S1.</w:t>
      </w:r>
      <w:r>
        <w:rPr>
          <w:rFonts w:ascii="Calibri" w:hAnsi="Calibri" w:cs="Calibri"/>
        </w:rPr>
        <w:t xml:space="preserve"> Map of Anticosti Island, Quebec, Canada where white-tailed deer (</w:t>
      </w:r>
      <w:r w:rsidRPr="003823BA">
        <w:rPr>
          <w:rFonts w:ascii="Calibri" w:hAnsi="Calibri" w:cs="Calibri"/>
          <w:i/>
          <w:iCs/>
        </w:rPr>
        <w:t>Odocoileus virginianus</w:t>
      </w:r>
      <w:r>
        <w:rPr>
          <w:rFonts w:ascii="Calibri" w:hAnsi="Calibri" w:cs="Calibri"/>
        </w:rPr>
        <w:t xml:space="preserve">) were sampled for this study. </w:t>
      </w:r>
    </w:p>
    <w:p w14:paraId="6BE51D30" w14:textId="571DAB38" w:rsidR="009D0780" w:rsidRDefault="009D0780" w:rsidP="00C040CE">
      <w:pPr>
        <w:spacing w:line="36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283E6487" wp14:editId="2FF7531E">
            <wp:extent cx="6442681" cy="4173823"/>
            <wp:effectExtent l="0" t="0" r="0" b="508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0412" cy="4178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B4572" w14:textId="77777777" w:rsidR="009D0780" w:rsidRDefault="009D078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1AFC8AF" w14:textId="29EE14C0" w:rsidR="00AD5E0F" w:rsidRPr="001A7F3C" w:rsidRDefault="00D62A93" w:rsidP="001A7F3C">
      <w:pPr>
        <w:rPr>
          <w:rFonts w:ascii="Calibri" w:hAnsi="Calibri" w:cs="Calibri"/>
          <w:b/>
          <w:bCs/>
          <w:sz w:val="22"/>
          <w:szCs w:val="22"/>
        </w:rPr>
      </w:pPr>
      <w:r w:rsidRPr="00815657">
        <w:rPr>
          <w:rFonts w:ascii="Calibri" w:hAnsi="Calibri" w:cs="Calibri"/>
          <w:b/>
          <w:bCs/>
          <w:sz w:val="22"/>
          <w:szCs w:val="22"/>
        </w:rPr>
        <w:lastRenderedPageBreak/>
        <w:t>Table S1.</w:t>
      </w:r>
      <w:r w:rsidRPr="00815657">
        <w:rPr>
          <w:rFonts w:ascii="Calibri" w:hAnsi="Calibri" w:cs="Calibri"/>
          <w:sz w:val="22"/>
          <w:szCs w:val="22"/>
        </w:rPr>
        <w:t xml:space="preserve"> Phenotypes </w:t>
      </w:r>
      <w:r w:rsidR="00556B63">
        <w:rPr>
          <w:rFonts w:ascii="Calibri" w:hAnsi="Calibri" w:cs="Calibri"/>
          <w:sz w:val="22"/>
          <w:szCs w:val="22"/>
        </w:rPr>
        <w:t xml:space="preserve">of white-tailed deer </w:t>
      </w:r>
      <w:r w:rsidRPr="00815657">
        <w:rPr>
          <w:rFonts w:ascii="Calibri" w:hAnsi="Calibri" w:cs="Calibri"/>
          <w:sz w:val="22"/>
          <w:szCs w:val="22"/>
        </w:rPr>
        <w:t>measured in this study</w:t>
      </w:r>
    </w:p>
    <w:p w14:paraId="19C2FA1F" w14:textId="77777777" w:rsidR="00D62A93" w:rsidRPr="00815657" w:rsidRDefault="00D62A93" w:rsidP="00F73668">
      <w:pPr>
        <w:jc w:val="both"/>
        <w:rPr>
          <w:rFonts w:ascii="Calibri" w:hAnsi="Calibri" w:cs="Calibri"/>
          <w:sz w:val="22"/>
          <w:szCs w:val="22"/>
        </w:rPr>
      </w:pPr>
    </w:p>
    <w:tbl>
      <w:tblPr>
        <w:tblW w:w="5245" w:type="dxa"/>
        <w:tblLook w:val="04A0" w:firstRow="1" w:lastRow="0" w:firstColumn="1" w:lastColumn="0" w:noHBand="0" w:noVBand="1"/>
      </w:tblPr>
      <w:tblGrid>
        <w:gridCol w:w="5245"/>
      </w:tblGrid>
      <w:tr w:rsidR="00D62A93" w:rsidRPr="00815657" w14:paraId="75E993AF" w14:textId="77777777" w:rsidTr="009D0780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411" w14:textId="47872B90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Dressed body mass (kg)</w:t>
            </w:r>
          </w:p>
        </w:tc>
      </w:tr>
      <w:tr w:rsidR="00D62A93" w:rsidRPr="00815657" w14:paraId="7BD4BA98" w14:textId="77777777" w:rsidTr="009D0780">
        <w:trPr>
          <w:trHeight w:val="30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3AB" w14:textId="02046180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Total length (cm)</w:t>
            </w:r>
          </w:p>
        </w:tc>
      </w:tr>
      <w:tr w:rsidR="00D62A93" w:rsidRPr="00815657" w14:paraId="52C50427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141" w14:textId="77BA9485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ngth to tail (cm) </w:t>
            </w:r>
          </w:p>
        </w:tc>
      </w:tr>
      <w:tr w:rsidR="00D62A93" w:rsidRPr="00815657" w14:paraId="24410864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2854" w14:textId="7EBB7C43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ail length (cm) </w:t>
            </w:r>
          </w:p>
        </w:tc>
      </w:tr>
      <w:tr w:rsidR="00D62A93" w:rsidRPr="00815657" w14:paraId="05F71FCD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121" w14:textId="1BDB2FDB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Hind foot length (cm)</w:t>
            </w:r>
          </w:p>
        </w:tc>
      </w:tr>
      <w:tr w:rsidR="00D62A93" w:rsidRPr="00815657" w14:paraId="2BEC0729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2A8" w14:textId="4485D411" w:rsidR="00D62A93" w:rsidRPr="00815657" w:rsidRDefault="009D0780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hes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ircumferene</w:t>
            </w:r>
            <w:proofErr w:type="spellEnd"/>
            <w:r w:rsidR="00D62A93" w:rsidRPr="008156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cm)</w:t>
            </w:r>
          </w:p>
        </w:tc>
      </w:tr>
      <w:tr w:rsidR="00D62A93" w:rsidRPr="00815657" w14:paraId="3700DCD6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AC0" w14:textId="636DCABF" w:rsidR="00D62A93" w:rsidRPr="009D0780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>Rumpfat</w:t>
            </w:r>
            <w:proofErr w:type="spellEnd"/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556B63"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t </w:t>
            </w:r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 </w:t>
            </w:r>
            <w:r w:rsidR="00556B63" w:rsidRPr="009D0780">
              <w:rPr>
                <w:rFonts w:ascii="Calibri" w:hAnsi="Calibri" w:cs="Calibri"/>
                <w:color w:val="000000"/>
                <w:sz w:val="22"/>
                <w:szCs w:val="22"/>
              </w:rPr>
              <w:t>cm from the base of the tail (mm)</w:t>
            </w:r>
          </w:p>
        </w:tc>
      </w:tr>
      <w:tr w:rsidR="00D62A93" w:rsidRPr="00815657" w14:paraId="186723B9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35A" w14:textId="0607EF16" w:rsidR="00D62A93" w:rsidRPr="009D0780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>Rumpfat</w:t>
            </w:r>
            <w:proofErr w:type="spellEnd"/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556B63"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t </w:t>
            </w:r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 </w:t>
            </w:r>
            <w:r w:rsidR="00556B63" w:rsidRPr="009D0780">
              <w:rPr>
                <w:rFonts w:ascii="Calibri" w:hAnsi="Calibri" w:cs="Calibri"/>
                <w:color w:val="000000"/>
                <w:sz w:val="22"/>
                <w:szCs w:val="22"/>
              </w:rPr>
              <w:t>cm from the base of the tail (mm)</w:t>
            </w:r>
          </w:p>
        </w:tc>
      </w:tr>
      <w:tr w:rsidR="00D62A93" w:rsidRPr="00815657" w14:paraId="63A442C3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362" w14:textId="259A8013" w:rsidR="00D62A93" w:rsidRPr="009D0780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>Rumpfat</w:t>
            </w:r>
            <w:proofErr w:type="spellEnd"/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9D0780" w:rsidRPr="009D0780">
              <w:rPr>
                <w:rFonts w:ascii="Calibri" w:hAnsi="Calibri" w:cs="Calibri"/>
                <w:color w:val="000000"/>
                <w:sz w:val="22"/>
                <w:szCs w:val="22"/>
              </w:rPr>
              <w:t>average (mm)</w:t>
            </w:r>
            <w:r w:rsidRPr="009D078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62A93" w:rsidRPr="00815657" w14:paraId="79346534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1CB7" w14:textId="23B6E541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Peroneus muscle mass (g)</w:t>
            </w:r>
          </w:p>
        </w:tc>
      </w:tr>
      <w:tr w:rsidR="00D62A93" w:rsidRPr="00815657" w14:paraId="3B747677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7C17" w14:textId="3620C273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Antler spread (cm)</w:t>
            </w:r>
          </w:p>
        </w:tc>
      </w:tr>
      <w:tr w:rsidR="00D62A93" w:rsidRPr="00815657" w14:paraId="37B7D1F6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396" w14:textId="6802372C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umber of points </w:t>
            </w:r>
          </w:p>
        </w:tc>
      </w:tr>
      <w:tr w:rsidR="00D62A93" w:rsidRPr="00815657" w14:paraId="3EE32E77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692" w14:textId="418C0232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Main</w:t>
            </w:r>
            <w:r w:rsidR="00F73668" w:rsidRPr="008156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556B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tler </w:t>
            </w: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beam (cm)</w:t>
            </w:r>
          </w:p>
        </w:tc>
      </w:tr>
      <w:tr w:rsidR="00D62A93" w:rsidRPr="00815657" w14:paraId="6BDDD3BB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363" w14:textId="03C68CA1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Distance to main</w:t>
            </w:r>
            <w:r w:rsidR="00F73668" w:rsidRPr="008156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>beam (cm)</w:t>
            </w:r>
          </w:p>
        </w:tc>
      </w:tr>
      <w:tr w:rsidR="00D62A93" w:rsidRPr="00815657" w14:paraId="6F03552C" w14:textId="77777777" w:rsidTr="009D0780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093D0" w14:textId="12C1B002" w:rsidR="00D62A93" w:rsidRPr="00815657" w:rsidRDefault="00D62A93" w:rsidP="00F73668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56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ike </w:t>
            </w:r>
            <w:r w:rsidRPr="00611C15">
              <w:rPr>
                <w:rFonts w:ascii="Calibri" w:hAnsi="Calibri" w:cs="Calibri"/>
                <w:color w:val="000000"/>
                <w:sz w:val="22"/>
                <w:szCs w:val="22"/>
              </w:rPr>
              <w:t>length</w:t>
            </w:r>
            <w:r w:rsidR="00AB6180" w:rsidRPr="00611C1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cm)</w:t>
            </w:r>
          </w:p>
        </w:tc>
      </w:tr>
    </w:tbl>
    <w:p w14:paraId="247F2319" w14:textId="2D87DDC2" w:rsidR="00D62A93" w:rsidRPr="00815657" w:rsidRDefault="00D62A93">
      <w:pPr>
        <w:rPr>
          <w:rFonts w:ascii="Calibri" w:hAnsi="Calibri" w:cs="Calibri"/>
        </w:rPr>
      </w:pPr>
    </w:p>
    <w:p w14:paraId="7E26E0C8" w14:textId="77777777" w:rsidR="00A21CB8" w:rsidRPr="00815657" w:rsidRDefault="00A60B23" w:rsidP="00A60B23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br w:type="page"/>
      </w:r>
    </w:p>
    <w:p w14:paraId="6938BF00" w14:textId="3F86AB1A" w:rsidR="00A60B23" w:rsidRPr="00815657" w:rsidRDefault="00A60B23" w:rsidP="00A60B23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lastRenderedPageBreak/>
        <w:t>Table S</w:t>
      </w:r>
      <w:r w:rsidR="00B00D3A">
        <w:rPr>
          <w:rFonts w:ascii="Calibri" w:hAnsi="Calibri" w:cs="Calibri"/>
          <w:b/>
          <w:bCs/>
        </w:rPr>
        <w:t>2</w:t>
      </w:r>
      <w:r w:rsidRPr="00815657">
        <w:rPr>
          <w:rFonts w:ascii="Calibri" w:hAnsi="Calibri" w:cs="Calibri"/>
          <w:b/>
          <w:bCs/>
        </w:rPr>
        <w:t>.</w:t>
      </w:r>
      <w:r w:rsidRPr="00815657">
        <w:rPr>
          <w:rFonts w:ascii="Calibri" w:hAnsi="Calibri" w:cs="Calibri"/>
        </w:rPr>
        <w:t xml:space="preserve"> Estimation of heritability (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>2</w:t>
      </w:r>
      <w:r w:rsidRPr="00815657">
        <w:rPr>
          <w:rFonts w:ascii="Calibri" w:hAnsi="Calibri" w:cs="Calibri"/>
        </w:rPr>
        <w:t>) for body traits in white-tailed deer (</w:t>
      </w:r>
      <w:r w:rsidRPr="00815657">
        <w:rPr>
          <w:rFonts w:ascii="Calibri" w:hAnsi="Calibri" w:cs="Calibri"/>
          <w:i/>
          <w:iCs/>
        </w:rPr>
        <w:t>Odocoileus virginianus</w:t>
      </w:r>
      <w:r w:rsidRPr="00815657">
        <w:rPr>
          <w:rFonts w:ascii="Calibri" w:hAnsi="Calibri" w:cs="Calibri"/>
        </w:rPr>
        <w:t>). The genome relatedness matrices (GRM) were generated with varying minor allele frequency (MAF</w:t>
      </w:r>
      <w:r w:rsidR="00DF3C5F" w:rsidRPr="00815657">
        <w:rPr>
          <w:rFonts w:ascii="Calibri" w:hAnsi="Calibri" w:cs="Calibri"/>
        </w:rPr>
        <w:t>) and</w:t>
      </w:r>
      <w:r w:rsidRPr="00815657">
        <w:rPr>
          <w:rFonts w:ascii="Calibri" w:hAnsi="Calibri" w:cs="Calibri"/>
        </w:rPr>
        <w:t xml:space="preserve"> loci missing (LM) filters. </w:t>
      </w:r>
      <w:r w:rsidR="00821ADC" w:rsidRPr="00815657">
        <w:rPr>
          <w:rFonts w:ascii="Calibri" w:hAnsi="Calibri" w:cs="Calibri"/>
        </w:rPr>
        <w:t xml:space="preserve">Age and sex are included in the model but not shown. </w:t>
      </w:r>
      <w:r w:rsidRPr="00815657">
        <w:rPr>
          <w:rFonts w:ascii="Calibri" w:hAnsi="Calibri" w:cs="Calibri"/>
        </w:rPr>
        <w:t>Standard error</w:t>
      </w:r>
      <w:r w:rsidR="00F03984">
        <w:rPr>
          <w:rFonts w:ascii="Calibri" w:hAnsi="Calibri" w:cs="Calibri"/>
        </w:rPr>
        <w:t>s</w:t>
      </w:r>
      <w:r w:rsidRPr="00815657">
        <w:rPr>
          <w:rFonts w:ascii="Calibri" w:hAnsi="Calibri" w:cs="Calibri"/>
        </w:rPr>
        <w:t xml:space="preserve"> for all metrics are</w:t>
      </w:r>
      <w:r w:rsidR="00DE6654" w:rsidRPr="00815657">
        <w:rPr>
          <w:rFonts w:ascii="Calibri" w:hAnsi="Calibri" w:cs="Calibri"/>
        </w:rPr>
        <w:t xml:space="preserve"> </w:t>
      </w:r>
      <w:r w:rsidRPr="00815657">
        <w:rPr>
          <w:rFonts w:ascii="Calibri" w:hAnsi="Calibri" w:cs="Calibri"/>
        </w:rPr>
        <w:t>included in parentheses</w:t>
      </w:r>
      <w:r w:rsidR="00821ADC" w:rsidRPr="00815657">
        <w:rPr>
          <w:rFonts w:ascii="Calibri" w:hAnsi="Calibri" w:cs="Calibri"/>
        </w:rPr>
        <w:t xml:space="preserve"> and </w:t>
      </w:r>
      <w:r w:rsidR="009D0780">
        <w:rPr>
          <w:rFonts w:ascii="Calibri" w:hAnsi="Calibri" w:cs="Calibri"/>
        </w:rPr>
        <w:t xml:space="preserve">final filtered </w:t>
      </w:r>
      <w:r w:rsidR="00821ADC" w:rsidRPr="00815657">
        <w:rPr>
          <w:rFonts w:ascii="Calibri" w:hAnsi="Calibri" w:cs="Calibri"/>
        </w:rPr>
        <w:t>sample size is 399.</w:t>
      </w:r>
      <w:r w:rsidRPr="00815657">
        <w:rPr>
          <w:rFonts w:ascii="Calibri" w:hAnsi="Calibri" w:cs="Calibri"/>
        </w:rPr>
        <w:t xml:space="preserve"> </w:t>
      </w:r>
    </w:p>
    <w:p w14:paraId="230EFBA2" w14:textId="2C3E8DCC" w:rsidR="00821ADC" w:rsidRPr="00815657" w:rsidRDefault="00821ADC">
      <w:pPr>
        <w:rPr>
          <w:rFonts w:ascii="Calibri" w:hAnsi="Calibri" w:cs="Calibri"/>
          <w:b/>
          <w:bCs/>
        </w:rPr>
      </w:pPr>
    </w:p>
    <w:tbl>
      <w:tblPr>
        <w:tblStyle w:val="TableGrid"/>
        <w:tblW w:w="1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1399"/>
        <w:gridCol w:w="1279"/>
        <w:gridCol w:w="1276"/>
        <w:gridCol w:w="1240"/>
        <w:gridCol w:w="156"/>
        <w:gridCol w:w="1120"/>
        <w:gridCol w:w="156"/>
        <w:gridCol w:w="1007"/>
        <w:gridCol w:w="156"/>
        <w:gridCol w:w="965"/>
        <w:gridCol w:w="156"/>
      </w:tblGrid>
      <w:tr w:rsidR="00A02E9B" w:rsidRPr="00815657" w14:paraId="395DAAA0" w14:textId="230694A6" w:rsidTr="00A02E9B">
        <w:trPr>
          <w:gridAfter w:val="1"/>
          <w:wAfter w:w="156" w:type="dxa"/>
        </w:trPr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D8358B" w14:textId="77777777" w:rsidR="00A02E9B" w:rsidRPr="00815657" w:rsidRDefault="00A02E9B" w:rsidP="00821ADC">
            <w:pPr>
              <w:ind w:right="34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GRM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17535D" w14:textId="202E9AB1" w:rsidR="00A02E9B" w:rsidRPr="00815657" w:rsidRDefault="00A02E9B" w:rsidP="00633D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MAF 1%</w:t>
            </w:r>
          </w:p>
          <w:p w14:paraId="518AD81B" w14:textId="413324CB" w:rsidR="00A02E9B" w:rsidRPr="00815657" w:rsidRDefault="00A02E9B" w:rsidP="00633D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LM 70% 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B2A583" w14:textId="77777777" w:rsidR="00A02E9B" w:rsidRPr="00815657" w:rsidRDefault="00A02E9B" w:rsidP="00633D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MAF 5%</w:t>
            </w:r>
          </w:p>
          <w:p w14:paraId="4657F96C" w14:textId="02845488" w:rsidR="00A02E9B" w:rsidRPr="00815657" w:rsidRDefault="00A02E9B" w:rsidP="00633D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LM 7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2EF21F" w14:textId="77777777" w:rsidR="00A02E9B" w:rsidRPr="00815657" w:rsidRDefault="00A02E9B" w:rsidP="00633D7F">
            <w:pPr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MAF 10%</w:t>
            </w:r>
          </w:p>
          <w:p w14:paraId="38088185" w14:textId="420B7012" w:rsidR="00A02E9B" w:rsidRPr="00815657" w:rsidRDefault="00A02E9B" w:rsidP="00633D7F">
            <w:pPr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LM 70%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01A7C9" w14:textId="216229F3" w:rsidR="00A02E9B" w:rsidRPr="00815657" w:rsidRDefault="00A02E9B" w:rsidP="00A02E9B">
            <w:pPr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 MAF 1%</w:t>
            </w:r>
          </w:p>
          <w:p w14:paraId="4E817993" w14:textId="434765F5" w:rsidR="00A02E9B" w:rsidRPr="00815657" w:rsidRDefault="00A02E9B" w:rsidP="00633D7F">
            <w:pPr>
              <w:ind w:right="18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LM 80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8E9AB8" w14:textId="77777777" w:rsidR="00A02E9B" w:rsidRPr="00815657" w:rsidRDefault="00A02E9B" w:rsidP="00A02E9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MAF 1%</w:t>
            </w:r>
          </w:p>
          <w:p w14:paraId="5821CB00" w14:textId="1D1B1FD1" w:rsidR="00A02E9B" w:rsidRPr="00815657" w:rsidRDefault="00A02E9B" w:rsidP="00633D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LM 90%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D2505F" w14:textId="77777777" w:rsidR="00A02E9B" w:rsidRPr="00815657" w:rsidRDefault="00A02E9B" w:rsidP="00A02E9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MAF 1%</w:t>
            </w:r>
          </w:p>
          <w:p w14:paraId="2375AD99" w14:textId="003FA988" w:rsidR="00A02E9B" w:rsidRPr="00815657" w:rsidRDefault="00A02E9B" w:rsidP="00633D7F">
            <w:pPr>
              <w:ind w:right="-10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LM 100%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7B7A36" w14:textId="274D1F5D" w:rsidR="00A02E9B" w:rsidRPr="00815657" w:rsidRDefault="00A02E9B" w:rsidP="00633D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MAF 5%</w:t>
            </w:r>
          </w:p>
          <w:p w14:paraId="74917DF3" w14:textId="0CC964D2" w:rsidR="00A02E9B" w:rsidRPr="00815657" w:rsidRDefault="00A02E9B" w:rsidP="00633D7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LM 80%</w:t>
            </w:r>
          </w:p>
        </w:tc>
      </w:tr>
      <w:tr w:rsidR="00A02E9B" w:rsidRPr="00815657" w14:paraId="5B5ABEE9" w14:textId="0C99DC66" w:rsidTr="00A02E9B">
        <w:trPr>
          <w:gridAfter w:val="1"/>
          <w:wAfter w:w="156" w:type="dxa"/>
        </w:trPr>
        <w:tc>
          <w:tcPr>
            <w:tcW w:w="2655" w:type="dxa"/>
            <w:tcBorders>
              <w:top w:val="single" w:sz="4" w:space="0" w:color="auto"/>
            </w:tcBorders>
          </w:tcPr>
          <w:p w14:paraId="596797C3" w14:textId="77777777" w:rsidR="00A02E9B" w:rsidRPr="00815657" w:rsidRDefault="00A02E9B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b/>
                <w:bCs/>
                <w:sz w:val="22"/>
                <w:szCs w:val="22"/>
              </w:rPr>
              <w:t>Male &amp; female GRM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635F34C" w14:textId="77777777" w:rsidR="00A02E9B" w:rsidRPr="00815657" w:rsidRDefault="00A02E9B" w:rsidP="00633D7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4CB32F14" w14:textId="77777777" w:rsidR="00A02E9B" w:rsidRPr="00815657" w:rsidRDefault="00A02E9B" w:rsidP="00633D7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21DE53" w14:textId="77777777" w:rsidR="00A02E9B" w:rsidRPr="00815657" w:rsidRDefault="00A02E9B" w:rsidP="00633D7F">
            <w:pPr>
              <w:autoSpaceDE w:val="0"/>
              <w:autoSpaceDN w:val="0"/>
              <w:adjustRightInd w:val="0"/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5A8F81F" w14:textId="77777777" w:rsidR="00A02E9B" w:rsidRPr="00815657" w:rsidRDefault="00A02E9B" w:rsidP="00633D7F">
            <w:pPr>
              <w:autoSpaceDE w:val="0"/>
              <w:autoSpaceDN w:val="0"/>
              <w:adjustRightInd w:val="0"/>
              <w:ind w:right="181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E43602E" w14:textId="77777777" w:rsidR="00A02E9B" w:rsidRPr="00815657" w:rsidRDefault="00A02E9B" w:rsidP="00633D7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14:paraId="39CD90EA" w14:textId="77777777" w:rsidR="00A02E9B" w:rsidRPr="00815657" w:rsidRDefault="00A02E9B" w:rsidP="00633D7F">
            <w:pPr>
              <w:autoSpaceDE w:val="0"/>
              <w:autoSpaceDN w:val="0"/>
              <w:adjustRightInd w:val="0"/>
              <w:ind w:right="-104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</w:tcBorders>
          </w:tcPr>
          <w:p w14:paraId="1E3D306F" w14:textId="77777777" w:rsidR="00A02E9B" w:rsidRPr="00815657" w:rsidRDefault="00A02E9B" w:rsidP="00633D7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02E9B" w:rsidRPr="00B00D3A" w14:paraId="0859CE9D" w14:textId="2C77DA7B" w:rsidTr="00A02E9B">
        <w:tc>
          <w:tcPr>
            <w:tcW w:w="2655" w:type="dxa"/>
          </w:tcPr>
          <w:p w14:paraId="435AE9A7" w14:textId="35F4484C" w:rsidR="00A02E9B" w:rsidRPr="00815657" w:rsidRDefault="00A02E9B" w:rsidP="00A02E9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Dressed </w:t>
            </w:r>
            <w:r w:rsidR="009D0780">
              <w:rPr>
                <w:rFonts w:ascii="Calibri" w:hAnsi="Calibri" w:cs="Calibri"/>
                <w:sz w:val="22"/>
                <w:szCs w:val="22"/>
              </w:rPr>
              <w:t xml:space="preserve">body </w:t>
            </w:r>
            <w:r w:rsidR="00D143C9">
              <w:rPr>
                <w:rFonts w:ascii="Calibri" w:hAnsi="Calibri" w:cs="Calibri"/>
                <w:sz w:val="22"/>
                <w:szCs w:val="22"/>
              </w:rPr>
              <w:t xml:space="preserve">mass 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(kg) </w:t>
            </w:r>
          </w:p>
        </w:tc>
        <w:tc>
          <w:tcPr>
            <w:tcW w:w="1399" w:type="dxa"/>
          </w:tcPr>
          <w:p w14:paraId="11C292EC" w14:textId="5E8DB2ED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3 (0.24)</w:t>
            </w:r>
          </w:p>
        </w:tc>
        <w:tc>
          <w:tcPr>
            <w:tcW w:w="1279" w:type="dxa"/>
          </w:tcPr>
          <w:p w14:paraId="17C97B70" w14:textId="1822E7CC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45 (0.23)</w:t>
            </w:r>
          </w:p>
        </w:tc>
        <w:tc>
          <w:tcPr>
            <w:tcW w:w="1276" w:type="dxa"/>
          </w:tcPr>
          <w:p w14:paraId="279132E2" w14:textId="5DAEFA24" w:rsidR="00A02E9B" w:rsidRPr="00815657" w:rsidRDefault="00A02E9B" w:rsidP="00A02E9B">
            <w:pPr>
              <w:autoSpaceDE w:val="0"/>
              <w:autoSpaceDN w:val="0"/>
              <w:adjustRightInd w:val="0"/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0 (0.14)</w:t>
            </w:r>
          </w:p>
        </w:tc>
        <w:tc>
          <w:tcPr>
            <w:tcW w:w="1396" w:type="dxa"/>
            <w:gridSpan w:val="2"/>
          </w:tcPr>
          <w:p w14:paraId="0D057774" w14:textId="7F571FD2" w:rsidR="00A02E9B" w:rsidRPr="00815657" w:rsidRDefault="00A02E9B" w:rsidP="00A02E9B">
            <w:pPr>
              <w:tabs>
                <w:tab w:val="left" w:pos="545"/>
              </w:tabs>
              <w:autoSpaceDE w:val="0"/>
              <w:autoSpaceDN w:val="0"/>
              <w:adjustRightInd w:val="0"/>
              <w:ind w:left="-84" w:right="96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2 (0.24)</w:t>
            </w:r>
          </w:p>
        </w:tc>
        <w:tc>
          <w:tcPr>
            <w:tcW w:w="1276" w:type="dxa"/>
            <w:gridSpan w:val="2"/>
          </w:tcPr>
          <w:p w14:paraId="25C45DA8" w14:textId="17B20FA7" w:rsidR="00A02E9B" w:rsidRPr="00815657" w:rsidRDefault="00A02E9B" w:rsidP="00A02E9B">
            <w:pPr>
              <w:autoSpaceDE w:val="0"/>
              <w:autoSpaceDN w:val="0"/>
              <w:adjustRightInd w:val="0"/>
              <w:ind w:right="-4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4 (0.24)</w:t>
            </w:r>
          </w:p>
        </w:tc>
        <w:tc>
          <w:tcPr>
            <w:tcW w:w="1163" w:type="dxa"/>
            <w:gridSpan w:val="2"/>
          </w:tcPr>
          <w:p w14:paraId="7949B890" w14:textId="46F1CEEC" w:rsidR="00A02E9B" w:rsidRPr="00815657" w:rsidRDefault="00A02E9B" w:rsidP="00A02E9B">
            <w:pPr>
              <w:autoSpaceDE w:val="0"/>
              <w:autoSpaceDN w:val="0"/>
              <w:adjustRightInd w:val="0"/>
              <w:ind w:right="-10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8 (0.11)</w:t>
            </w:r>
          </w:p>
        </w:tc>
        <w:tc>
          <w:tcPr>
            <w:tcW w:w="1121" w:type="dxa"/>
            <w:gridSpan w:val="2"/>
          </w:tcPr>
          <w:p w14:paraId="1C3A77E8" w14:textId="543CDBC8" w:rsidR="00A02E9B" w:rsidRPr="00B00D3A" w:rsidRDefault="00A02E9B" w:rsidP="00A02E9B">
            <w:pPr>
              <w:autoSpaceDE w:val="0"/>
              <w:autoSpaceDN w:val="0"/>
              <w:adjustRightInd w:val="0"/>
              <w:ind w:right="-17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00D3A">
              <w:rPr>
                <w:rFonts w:ascii="Calibri" w:hAnsi="Calibri" w:cs="Calibri"/>
                <w:sz w:val="22"/>
                <w:szCs w:val="22"/>
              </w:rPr>
              <w:t>0.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45</w:t>
            </w:r>
            <w:r w:rsidRPr="00B00D3A">
              <w:rPr>
                <w:rFonts w:ascii="Calibri" w:hAnsi="Calibri" w:cs="Calibri"/>
                <w:sz w:val="22"/>
                <w:szCs w:val="22"/>
              </w:rPr>
              <w:t xml:space="preserve"> (0.2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3</w:t>
            </w:r>
            <w:r w:rsidRPr="00B00D3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A02E9B" w:rsidRPr="00B00D3A" w14:paraId="14EA7A2B" w14:textId="0A16C20C" w:rsidTr="00A02E9B">
        <w:tc>
          <w:tcPr>
            <w:tcW w:w="2655" w:type="dxa"/>
          </w:tcPr>
          <w:p w14:paraId="78580D96" w14:textId="77777777" w:rsidR="00A02E9B" w:rsidRPr="00815657" w:rsidRDefault="00A02E9B" w:rsidP="00A02E9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Total length (cm)</w:t>
            </w:r>
          </w:p>
        </w:tc>
        <w:tc>
          <w:tcPr>
            <w:tcW w:w="1399" w:type="dxa"/>
          </w:tcPr>
          <w:p w14:paraId="650E284E" w14:textId="551267A1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22)</w:t>
            </w:r>
          </w:p>
        </w:tc>
        <w:tc>
          <w:tcPr>
            <w:tcW w:w="1279" w:type="dxa"/>
          </w:tcPr>
          <w:p w14:paraId="5484194C" w14:textId="1E8686FF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22)</w:t>
            </w:r>
          </w:p>
        </w:tc>
        <w:tc>
          <w:tcPr>
            <w:tcW w:w="1276" w:type="dxa"/>
          </w:tcPr>
          <w:p w14:paraId="6ACB50DF" w14:textId="1C192F83" w:rsidR="00A02E9B" w:rsidRPr="00815657" w:rsidRDefault="00A02E9B" w:rsidP="00A02E9B">
            <w:pPr>
              <w:autoSpaceDE w:val="0"/>
              <w:autoSpaceDN w:val="0"/>
              <w:adjustRightInd w:val="0"/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12)</w:t>
            </w:r>
          </w:p>
        </w:tc>
        <w:tc>
          <w:tcPr>
            <w:tcW w:w="1396" w:type="dxa"/>
            <w:gridSpan w:val="2"/>
          </w:tcPr>
          <w:p w14:paraId="261EF3C5" w14:textId="1C93AAC6" w:rsidR="00A02E9B" w:rsidRPr="00815657" w:rsidRDefault="00A02E9B" w:rsidP="00A02E9B">
            <w:pPr>
              <w:autoSpaceDE w:val="0"/>
              <w:autoSpaceDN w:val="0"/>
              <w:adjustRightInd w:val="0"/>
              <w:ind w:right="18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22)</w:t>
            </w:r>
          </w:p>
        </w:tc>
        <w:tc>
          <w:tcPr>
            <w:tcW w:w="1276" w:type="dxa"/>
            <w:gridSpan w:val="2"/>
          </w:tcPr>
          <w:p w14:paraId="0C7A82E5" w14:textId="1C40CB76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22)</w:t>
            </w:r>
          </w:p>
        </w:tc>
        <w:tc>
          <w:tcPr>
            <w:tcW w:w="1163" w:type="dxa"/>
            <w:gridSpan w:val="2"/>
          </w:tcPr>
          <w:p w14:paraId="52FC32C1" w14:textId="0DF6AD20" w:rsidR="00A02E9B" w:rsidRPr="00815657" w:rsidRDefault="00A02E9B" w:rsidP="00A02E9B">
            <w:pPr>
              <w:autoSpaceDE w:val="0"/>
              <w:autoSpaceDN w:val="0"/>
              <w:adjustRightInd w:val="0"/>
              <w:ind w:right="-10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7 (0.11)</w:t>
            </w:r>
          </w:p>
        </w:tc>
        <w:tc>
          <w:tcPr>
            <w:tcW w:w="1121" w:type="dxa"/>
            <w:gridSpan w:val="2"/>
          </w:tcPr>
          <w:p w14:paraId="3033EC5B" w14:textId="21C18428" w:rsidR="00A02E9B" w:rsidRPr="00B00D3A" w:rsidRDefault="00A02E9B" w:rsidP="00A02E9B">
            <w:pPr>
              <w:autoSpaceDE w:val="0"/>
              <w:autoSpaceDN w:val="0"/>
              <w:adjustRightInd w:val="0"/>
              <w:ind w:right="-17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00D3A">
              <w:rPr>
                <w:rFonts w:ascii="Calibri" w:hAnsi="Calibri" w:cs="Calibri"/>
                <w:sz w:val="22"/>
                <w:szCs w:val="22"/>
              </w:rPr>
              <w:t>0.00 (0.22)</w:t>
            </w:r>
          </w:p>
        </w:tc>
      </w:tr>
      <w:tr w:rsidR="00A02E9B" w:rsidRPr="00B00D3A" w14:paraId="2C6FBB66" w14:textId="52FF3B85" w:rsidTr="00A02E9B">
        <w:tc>
          <w:tcPr>
            <w:tcW w:w="2655" w:type="dxa"/>
          </w:tcPr>
          <w:p w14:paraId="025D808B" w14:textId="77777777" w:rsidR="00A02E9B" w:rsidRPr="00815657" w:rsidRDefault="00A02E9B" w:rsidP="00A02E9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Hind food length (cm) </w:t>
            </w:r>
          </w:p>
        </w:tc>
        <w:tc>
          <w:tcPr>
            <w:tcW w:w="1399" w:type="dxa"/>
          </w:tcPr>
          <w:p w14:paraId="5818FB75" w14:textId="3261BD19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8 (0.26)</w:t>
            </w:r>
          </w:p>
        </w:tc>
        <w:tc>
          <w:tcPr>
            <w:tcW w:w="1279" w:type="dxa"/>
          </w:tcPr>
          <w:p w14:paraId="37CA11E6" w14:textId="3BF32FE4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7 (0.14)</w:t>
            </w:r>
          </w:p>
        </w:tc>
        <w:tc>
          <w:tcPr>
            <w:tcW w:w="1276" w:type="dxa"/>
          </w:tcPr>
          <w:p w14:paraId="5E1D7DCB" w14:textId="7C5FC3D6" w:rsidR="00A02E9B" w:rsidRPr="00815657" w:rsidRDefault="00A02E9B" w:rsidP="00A02E9B">
            <w:pPr>
              <w:autoSpaceDE w:val="0"/>
              <w:autoSpaceDN w:val="0"/>
              <w:adjustRightInd w:val="0"/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14)</w:t>
            </w:r>
          </w:p>
        </w:tc>
        <w:tc>
          <w:tcPr>
            <w:tcW w:w="1396" w:type="dxa"/>
            <w:gridSpan w:val="2"/>
          </w:tcPr>
          <w:p w14:paraId="249B3CB4" w14:textId="02EB9C51" w:rsidR="00A02E9B" w:rsidRPr="00815657" w:rsidRDefault="00A02E9B" w:rsidP="00A02E9B">
            <w:pPr>
              <w:autoSpaceDE w:val="0"/>
              <w:autoSpaceDN w:val="0"/>
              <w:adjustRightInd w:val="0"/>
              <w:ind w:right="18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7 (0.26)</w:t>
            </w:r>
          </w:p>
        </w:tc>
        <w:tc>
          <w:tcPr>
            <w:tcW w:w="1276" w:type="dxa"/>
            <w:gridSpan w:val="2"/>
          </w:tcPr>
          <w:p w14:paraId="727481A1" w14:textId="02651F48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5 (0.25)</w:t>
            </w:r>
          </w:p>
        </w:tc>
        <w:tc>
          <w:tcPr>
            <w:tcW w:w="1163" w:type="dxa"/>
            <w:gridSpan w:val="2"/>
          </w:tcPr>
          <w:p w14:paraId="7A9DFF30" w14:textId="75CD5356" w:rsidR="00A02E9B" w:rsidRPr="00815657" w:rsidRDefault="00A02E9B" w:rsidP="00A02E9B">
            <w:pPr>
              <w:autoSpaceDE w:val="0"/>
              <w:autoSpaceDN w:val="0"/>
              <w:adjustRightInd w:val="0"/>
              <w:ind w:right="-10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7 (0.11)</w:t>
            </w:r>
          </w:p>
        </w:tc>
        <w:tc>
          <w:tcPr>
            <w:tcW w:w="1121" w:type="dxa"/>
            <w:gridSpan w:val="2"/>
          </w:tcPr>
          <w:p w14:paraId="1A53BE77" w14:textId="49E0C12A" w:rsidR="00A02E9B" w:rsidRPr="00B00D3A" w:rsidRDefault="00A02E9B" w:rsidP="00A02E9B">
            <w:pPr>
              <w:autoSpaceDE w:val="0"/>
              <w:autoSpaceDN w:val="0"/>
              <w:adjustRightInd w:val="0"/>
              <w:ind w:right="-17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00D3A">
              <w:rPr>
                <w:rFonts w:ascii="Calibri" w:hAnsi="Calibri" w:cs="Calibri"/>
                <w:sz w:val="22"/>
                <w:szCs w:val="22"/>
              </w:rPr>
              <w:t>0.3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6</w:t>
            </w:r>
            <w:r w:rsidRPr="00B00D3A">
              <w:rPr>
                <w:rFonts w:ascii="Calibri" w:hAnsi="Calibri" w:cs="Calibri"/>
                <w:sz w:val="22"/>
                <w:szCs w:val="22"/>
              </w:rPr>
              <w:t xml:space="preserve"> (0.2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5</w:t>
            </w:r>
            <w:r w:rsidRPr="00B00D3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A02E9B" w:rsidRPr="00B00D3A" w14:paraId="6A752B6E" w14:textId="19BE8F9C" w:rsidTr="00A02E9B">
        <w:tc>
          <w:tcPr>
            <w:tcW w:w="2655" w:type="dxa"/>
          </w:tcPr>
          <w:p w14:paraId="55750C0C" w14:textId="7451D3DA" w:rsidR="00A02E9B" w:rsidRPr="00815657" w:rsidRDefault="00F03984" w:rsidP="00A02E9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est circumference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02E9B" w:rsidRPr="00815657">
              <w:rPr>
                <w:rFonts w:ascii="Calibri" w:hAnsi="Calibri" w:cs="Calibri"/>
                <w:sz w:val="22"/>
                <w:szCs w:val="22"/>
              </w:rPr>
              <w:t xml:space="preserve">(cm) </w:t>
            </w:r>
          </w:p>
        </w:tc>
        <w:tc>
          <w:tcPr>
            <w:tcW w:w="1399" w:type="dxa"/>
          </w:tcPr>
          <w:p w14:paraId="065C19F4" w14:textId="6AA03B53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6 (0.23)</w:t>
            </w:r>
          </w:p>
        </w:tc>
        <w:tc>
          <w:tcPr>
            <w:tcW w:w="1279" w:type="dxa"/>
          </w:tcPr>
          <w:p w14:paraId="21396EE0" w14:textId="33CC3560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0 (0.14)</w:t>
            </w:r>
          </w:p>
        </w:tc>
        <w:tc>
          <w:tcPr>
            <w:tcW w:w="1276" w:type="dxa"/>
          </w:tcPr>
          <w:p w14:paraId="335F4F62" w14:textId="525A1836" w:rsidR="00A02E9B" w:rsidRPr="00815657" w:rsidRDefault="00A02E9B" w:rsidP="00A02E9B">
            <w:pPr>
              <w:autoSpaceDE w:val="0"/>
              <w:autoSpaceDN w:val="0"/>
              <w:adjustRightInd w:val="0"/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18 (0.14)</w:t>
            </w:r>
          </w:p>
        </w:tc>
        <w:tc>
          <w:tcPr>
            <w:tcW w:w="1396" w:type="dxa"/>
            <w:gridSpan w:val="2"/>
          </w:tcPr>
          <w:p w14:paraId="3E9805E0" w14:textId="0F46B65C" w:rsidR="00A02E9B" w:rsidRPr="00815657" w:rsidRDefault="00A02E9B" w:rsidP="00A02E9B">
            <w:pPr>
              <w:autoSpaceDE w:val="0"/>
              <w:autoSpaceDN w:val="0"/>
              <w:adjustRightInd w:val="0"/>
              <w:ind w:right="18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6 (0.23)</w:t>
            </w:r>
          </w:p>
        </w:tc>
        <w:tc>
          <w:tcPr>
            <w:tcW w:w="1276" w:type="dxa"/>
            <w:gridSpan w:val="2"/>
          </w:tcPr>
          <w:p w14:paraId="692630AC" w14:textId="18D7604A" w:rsidR="00A02E9B" w:rsidRPr="00815657" w:rsidRDefault="00A02E9B" w:rsidP="00A02E9B">
            <w:pPr>
              <w:autoSpaceDE w:val="0"/>
              <w:autoSpaceDN w:val="0"/>
              <w:adjustRightInd w:val="0"/>
              <w:ind w:right="-4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4 (0.23)</w:t>
            </w:r>
          </w:p>
        </w:tc>
        <w:tc>
          <w:tcPr>
            <w:tcW w:w="1163" w:type="dxa"/>
            <w:gridSpan w:val="2"/>
          </w:tcPr>
          <w:p w14:paraId="79262F91" w14:textId="21952123" w:rsidR="00A02E9B" w:rsidRPr="00815657" w:rsidRDefault="00A02E9B" w:rsidP="00A02E9B">
            <w:pPr>
              <w:autoSpaceDE w:val="0"/>
              <w:autoSpaceDN w:val="0"/>
              <w:adjustRightInd w:val="0"/>
              <w:ind w:right="-10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9 (0.11)</w:t>
            </w:r>
          </w:p>
        </w:tc>
        <w:tc>
          <w:tcPr>
            <w:tcW w:w="1121" w:type="dxa"/>
            <w:gridSpan w:val="2"/>
          </w:tcPr>
          <w:p w14:paraId="48FBBBE5" w14:textId="2A6541ED" w:rsidR="00A02E9B" w:rsidRPr="00B00D3A" w:rsidRDefault="00A02E9B" w:rsidP="00A02E9B">
            <w:pPr>
              <w:autoSpaceDE w:val="0"/>
              <w:autoSpaceDN w:val="0"/>
              <w:adjustRightInd w:val="0"/>
              <w:ind w:right="-179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00D3A">
              <w:rPr>
                <w:rFonts w:ascii="Calibri" w:hAnsi="Calibri" w:cs="Calibri"/>
                <w:sz w:val="22"/>
                <w:szCs w:val="22"/>
              </w:rPr>
              <w:t>0.2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0</w:t>
            </w:r>
            <w:r w:rsidRPr="00B00D3A">
              <w:rPr>
                <w:rFonts w:ascii="Calibri" w:hAnsi="Calibri" w:cs="Calibri"/>
                <w:sz w:val="22"/>
                <w:szCs w:val="22"/>
              </w:rPr>
              <w:t xml:space="preserve"> (0.2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2</w:t>
            </w:r>
            <w:r w:rsidRPr="00B00D3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A02E9B" w:rsidRPr="00B00D3A" w14:paraId="091AFC56" w14:textId="7C642185" w:rsidTr="00A02E9B">
        <w:tc>
          <w:tcPr>
            <w:tcW w:w="2655" w:type="dxa"/>
            <w:tcBorders>
              <w:bottom w:val="single" w:sz="4" w:space="0" w:color="auto"/>
            </w:tcBorders>
          </w:tcPr>
          <w:p w14:paraId="2C100A15" w14:textId="4515E728" w:rsidR="00A02E9B" w:rsidRPr="00815657" w:rsidRDefault="00A02E9B" w:rsidP="00A02E9B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Peroneus muscle mass (g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E5F896A" w14:textId="2010D7CA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7 (0.25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176B71BB" w14:textId="01EE42EF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48 (0.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F6C61D" w14:textId="2F5A24A2" w:rsidR="00A02E9B" w:rsidRPr="00815657" w:rsidRDefault="00A02E9B" w:rsidP="00A02E9B">
            <w:pPr>
              <w:autoSpaceDE w:val="0"/>
              <w:autoSpaceDN w:val="0"/>
              <w:adjustRightInd w:val="0"/>
              <w:ind w:left="-8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9 (0.14)</w:t>
            </w: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</w:tcPr>
          <w:p w14:paraId="2866E9A6" w14:textId="26CEA59D" w:rsidR="00A02E9B" w:rsidRPr="00815657" w:rsidRDefault="00A02E9B" w:rsidP="00A02E9B">
            <w:pPr>
              <w:autoSpaceDE w:val="0"/>
              <w:autoSpaceDN w:val="0"/>
              <w:adjustRightInd w:val="0"/>
              <w:ind w:right="18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7 (0.25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F1E4260" w14:textId="3863130C" w:rsidR="00A02E9B" w:rsidRPr="00815657" w:rsidRDefault="00A02E9B" w:rsidP="00A02E9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60 (0.25)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</w:tcPr>
          <w:p w14:paraId="16E511C7" w14:textId="78D6C4E8" w:rsidR="00A02E9B" w:rsidRPr="00815657" w:rsidRDefault="00A02E9B" w:rsidP="00A02E9B">
            <w:pPr>
              <w:autoSpaceDE w:val="0"/>
              <w:autoSpaceDN w:val="0"/>
              <w:adjustRightInd w:val="0"/>
              <w:ind w:right="-104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3 (0.11)</w:t>
            </w:r>
          </w:p>
        </w:tc>
        <w:tc>
          <w:tcPr>
            <w:tcW w:w="1121" w:type="dxa"/>
            <w:gridSpan w:val="2"/>
            <w:tcBorders>
              <w:bottom w:val="single" w:sz="4" w:space="0" w:color="auto"/>
            </w:tcBorders>
          </w:tcPr>
          <w:p w14:paraId="6CE7BBE8" w14:textId="152F865C" w:rsidR="00A02E9B" w:rsidRPr="00B00D3A" w:rsidRDefault="00A02E9B" w:rsidP="00A02E9B">
            <w:pPr>
              <w:autoSpaceDE w:val="0"/>
              <w:autoSpaceDN w:val="0"/>
              <w:adjustRightInd w:val="0"/>
              <w:ind w:right="-171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00D3A">
              <w:rPr>
                <w:rFonts w:ascii="Calibri" w:hAnsi="Calibri" w:cs="Calibri"/>
                <w:sz w:val="22"/>
                <w:szCs w:val="22"/>
              </w:rPr>
              <w:t>0.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48</w:t>
            </w:r>
            <w:r w:rsidRPr="00B00D3A">
              <w:rPr>
                <w:rFonts w:ascii="Calibri" w:hAnsi="Calibri" w:cs="Calibri"/>
                <w:sz w:val="22"/>
                <w:szCs w:val="22"/>
              </w:rPr>
              <w:t xml:space="preserve"> (0.2</w:t>
            </w:r>
            <w:r w:rsidR="00B00D3A" w:rsidRPr="00B00D3A">
              <w:rPr>
                <w:rFonts w:ascii="Calibri" w:hAnsi="Calibri" w:cs="Calibri"/>
                <w:sz w:val="22"/>
                <w:szCs w:val="22"/>
              </w:rPr>
              <w:t>4</w:t>
            </w:r>
            <w:r w:rsidRPr="00B00D3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678DD764" w14:textId="0E4FB63D" w:rsidR="00A60B23" w:rsidRPr="00815657" w:rsidRDefault="00A60B23">
      <w:pPr>
        <w:rPr>
          <w:rFonts w:ascii="Calibri" w:hAnsi="Calibri" w:cs="Calibri"/>
          <w:b/>
          <w:bCs/>
        </w:rPr>
      </w:pPr>
    </w:p>
    <w:p w14:paraId="01B9CC06" w14:textId="77777777" w:rsidR="00821ADC" w:rsidRPr="00815657" w:rsidRDefault="00821ADC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br w:type="page"/>
      </w:r>
    </w:p>
    <w:p w14:paraId="539B8E0F" w14:textId="65EEF47F" w:rsidR="00CD79F4" w:rsidRPr="00815657" w:rsidRDefault="00A60B23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lastRenderedPageBreak/>
        <w:t>Table S</w:t>
      </w:r>
      <w:r w:rsidR="00B00D3A">
        <w:rPr>
          <w:rFonts w:ascii="Calibri" w:hAnsi="Calibri" w:cs="Calibri"/>
          <w:b/>
          <w:bCs/>
        </w:rPr>
        <w:t>3</w:t>
      </w:r>
      <w:r w:rsidRPr="00815657">
        <w:rPr>
          <w:rFonts w:ascii="Calibri" w:hAnsi="Calibri" w:cs="Calibri"/>
        </w:rPr>
        <w:t xml:space="preserve"> Estimation of heritability (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>2</w:t>
      </w:r>
      <w:r w:rsidRPr="00815657">
        <w:rPr>
          <w:rFonts w:ascii="Calibri" w:hAnsi="Calibri" w:cs="Calibri"/>
        </w:rPr>
        <w:t>) for body traits in white-tailed deer (</w:t>
      </w:r>
      <w:r w:rsidRPr="00815657">
        <w:rPr>
          <w:rFonts w:ascii="Calibri" w:hAnsi="Calibri" w:cs="Calibri"/>
          <w:i/>
          <w:iCs/>
        </w:rPr>
        <w:t>Odocoileus virginianus</w:t>
      </w:r>
      <w:r w:rsidRPr="00815657">
        <w:rPr>
          <w:rFonts w:ascii="Calibri" w:hAnsi="Calibri" w:cs="Calibri"/>
        </w:rPr>
        <w:t>). The genom</w:t>
      </w:r>
      <w:r w:rsidR="00B00D3A">
        <w:rPr>
          <w:rFonts w:ascii="Calibri" w:hAnsi="Calibri" w:cs="Calibri"/>
        </w:rPr>
        <w:t>ic-</w:t>
      </w:r>
      <w:r w:rsidRPr="00815657">
        <w:rPr>
          <w:rFonts w:ascii="Calibri" w:hAnsi="Calibri" w:cs="Calibri"/>
        </w:rPr>
        <w:t xml:space="preserve">relatedness matrix (GRM) was generated using a minor allele frequency of 1% and required loci completion of 70%. Provide are 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 xml:space="preserve">2 </w:t>
      </w:r>
      <w:r w:rsidRPr="00815657">
        <w:rPr>
          <w:rFonts w:ascii="Calibri" w:hAnsi="Calibri" w:cs="Calibri"/>
        </w:rPr>
        <w:t xml:space="preserve">estimates with and without age and sex </w:t>
      </w:r>
      <w:r w:rsidR="003014A4" w:rsidRPr="00815657">
        <w:rPr>
          <w:rFonts w:ascii="Calibri" w:hAnsi="Calibri" w:cs="Calibri"/>
        </w:rPr>
        <w:t xml:space="preserve">(denoted null) </w:t>
      </w:r>
      <w:r w:rsidRPr="00815657">
        <w:rPr>
          <w:rFonts w:ascii="Calibri" w:hAnsi="Calibri" w:cs="Calibri"/>
        </w:rPr>
        <w:t>included in the model.</w:t>
      </w:r>
      <w:r w:rsidR="001E09F0">
        <w:rPr>
          <w:rFonts w:ascii="Calibri" w:hAnsi="Calibri" w:cs="Calibri"/>
        </w:rPr>
        <w:t xml:space="preserve"> </w:t>
      </w:r>
      <w:r w:rsidR="001E09F0" w:rsidRPr="00815657">
        <w:rPr>
          <w:rFonts w:ascii="Calibri" w:hAnsi="Calibri" w:cs="Calibri"/>
        </w:rPr>
        <w:t>Standard error</w:t>
      </w:r>
      <w:r w:rsidR="001E09F0">
        <w:rPr>
          <w:rFonts w:ascii="Calibri" w:hAnsi="Calibri" w:cs="Calibri"/>
        </w:rPr>
        <w:t>s</w:t>
      </w:r>
      <w:r w:rsidR="001E09F0" w:rsidRPr="00815657">
        <w:rPr>
          <w:rFonts w:ascii="Calibri" w:hAnsi="Calibri" w:cs="Calibri"/>
        </w:rPr>
        <w:t xml:space="preserve"> are included in parentheses</w:t>
      </w:r>
      <w:r w:rsidR="001E09F0">
        <w:rPr>
          <w:rFonts w:ascii="Calibri" w:hAnsi="Calibri" w:cs="Calibri"/>
        </w:rPr>
        <w:t>.</w:t>
      </w:r>
    </w:p>
    <w:p w14:paraId="7CA1A22B" w14:textId="77777777" w:rsidR="00CD79F4" w:rsidRPr="00815657" w:rsidRDefault="00CD79F4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68"/>
        <w:gridCol w:w="1258"/>
        <w:gridCol w:w="1134"/>
        <w:gridCol w:w="1276"/>
      </w:tblGrid>
      <w:tr w:rsidR="00CD79F4" w:rsidRPr="00815657" w14:paraId="7AB37F4F" w14:textId="77777777" w:rsidTr="00CD79F4">
        <w:trPr>
          <w:trHeight w:val="8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A5CADD" w14:textId="77777777" w:rsidR="00CD79F4" w:rsidRPr="00815657" w:rsidRDefault="00CD79F4" w:rsidP="00CD79F4">
            <w:pPr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GRM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C307BD" w14:textId="79168EB0" w:rsidR="00CD79F4" w:rsidRPr="00815657" w:rsidRDefault="00975FE6" w:rsidP="00CD79F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A</w:t>
            </w:r>
            <w:r w:rsidR="00CD79F4"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ge + sex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94C7E7" w14:textId="17BAD956" w:rsidR="00CD79F4" w:rsidRPr="00815657" w:rsidRDefault="003014A4" w:rsidP="00CD79F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ull</w:t>
            </w:r>
          </w:p>
        </w:tc>
      </w:tr>
      <w:tr w:rsidR="00CD79F4" w:rsidRPr="00815657" w14:paraId="00FFD575" w14:textId="77777777" w:rsidTr="00CD79F4">
        <w:trPr>
          <w:trHeight w:val="86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4E2FB6" w14:textId="77777777" w:rsidR="00CD79F4" w:rsidRPr="00815657" w:rsidRDefault="00CD79F4" w:rsidP="00CD79F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893967" w14:textId="47D7C597" w:rsidR="00CD79F4" w:rsidRPr="00815657" w:rsidRDefault="00CD79F4" w:rsidP="00CD79F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6BE78E" w14:textId="6A356684" w:rsidR="00CD79F4" w:rsidRPr="00815657" w:rsidRDefault="00CD79F4" w:rsidP="00CD79F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h</w:t>
            </w:r>
            <w:r w:rsidRPr="008156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9F02D7" w14:textId="3CA214F5" w:rsidR="00CD79F4" w:rsidRPr="00815657" w:rsidRDefault="00CD79F4" w:rsidP="00CD79F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3C93D2" w14:textId="310AD059" w:rsidR="00CD79F4" w:rsidRPr="00815657" w:rsidRDefault="00CD79F4" w:rsidP="00CD79F4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h</w:t>
            </w:r>
            <w:r w:rsidRPr="008156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CD79F4" w:rsidRPr="00815657" w14:paraId="1FEBDC41" w14:textId="77777777" w:rsidTr="00AD42C1">
        <w:tc>
          <w:tcPr>
            <w:tcW w:w="2694" w:type="dxa"/>
            <w:tcBorders>
              <w:top w:val="single" w:sz="4" w:space="0" w:color="auto"/>
            </w:tcBorders>
          </w:tcPr>
          <w:p w14:paraId="5327F82D" w14:textId="77777777" w:rsidR="00CD79F4" w:rsidRPr="00815657" w:rsidRDefault="00CD79F4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b/>
                <w:bCs/>
                <w:sz w:val="22"/>
                <w:szCs w:val="22"/>
              </w:rPr>
              <w:t>Male &amp; female GRM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F68C791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1BCCAC3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BB6073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6FEBCD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D79F4" w:rsidRPr="00815657" w14:paraId="6C6F708B" w14:textId="77777777" w:rsidTr="00AD42C1">
        <w:tc>
          <w:tcPr>
            <w:tcW w:w="2694" w:type="dxa"/>
          </w:tcPr>
          <w:p w14:paraId="366D6D20" w14:textId="46DA937B" w:rsidR="00CD79F4" w:rsidRPr="00815657" w:rsidRDefault="00CD79F4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Dressed </w:t>
            </w:r>
            <w:r w:rsidR="009D0780">
              <w:rPr>
                <w:rFonts w:ascii="Calibri" w:hAnsi="Calibri" w:cs="Calibri"/>
                <w:sz w:val="22"/>
                <w:szCs w:val="22"/>
              </w:rPr>
              <w:t xml:space="preserve">body </w:t>
            </w:r>
            <w:r w:rsidR="00D143C9">
              <w:rPr>
                <w:rFonts w:ascii="Calibri" w:hAnsi="Calibri" w:cs="Calibri"/>
                <w:sz w:val="22"/>
                <w:szCs w:val="22"/>
              </w:rPr>
              <w:t>mass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(kg) </w:t>
            </w:r>
          </w:p>
        </w:tc>
        <w:tc>
          <w:tcPr>
            <w:tcW w:w="868" w:type="dxa"/>
          </w:tcPr>
          <w:p w14:paraId="1F00315B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65722388" w14:textId="18799CEE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3 (0.2</w:t>
            </w:r>
            <w:r w:rsidR="00B00D3A">
              <w:rPr>
                <w:rFonts w:ascii="Calibri" w:hAnsi="Calibri" w:cs="Calibri"/>
                <w:sz w:val="22"/>
                <w:szCs w:val="22"/>
              </w:rPr>
              <w:t>4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6CA1070" w14:textId="6C95B36D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433</w:t>
            </w:r>
          </w:p>
        </w:tc>
        <w:tc>
          <w:tcPr>
            <w:tcW w:w="1276" w:type="dxa"/>
          </w:tcPr>
          <w:p w14:paraId="70E59870" w14:textId="7A1CE23E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8 (0.22)</w:t>
            </w:r>
          </w:p>
        </w:tc>
      </w:tr>
      <w:tr w:rsidR="00CD79F4" w:rsidRPr="00815657" w14:paraId="620BB75E" w14:textId="77777777" w:rsidTr="00AD42C1">
        <w:tc>
          <w:tcPr>
            <w:tcW w:w="2694" w:type="dxa"/>
          </w:tcPr>
          <w:p w14:paraId="0A3D76D7" w14:textId="77777777" w:rsidR="00CD79F4" w:rsidRPr="00815657" w:rsidRDefault="00CD79F4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Total length (cm)</w:t>
            </w:r>
          </w:p>
        </w:tc>
        <w:tc>
          <w:tcPr>
            <w:tcW w:w="868" w:type="dxa"/>
          </w:tcPr>
          <w:p w14:paraId="7304D0C6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1ACA1E63" w14:textId="3E742471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2</w:t>
            </w:r>
            <w:r w:rsidR="00B00D3A">
              <w:rPr>
                <w:rFonts w:ascii="Calibri" w:hAnsi="Calibri" w:cs="Calibri"/>
                <w:sz w:val="22"/>
                <w:szCs w:val="22"/>
              </w:rPr>
              <w:t>2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56FC8984" w14:textId="5F55933B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433</w:t>
            </w:r>
          </w:p>
        </w:tc>
        <w:tc>
          <w:tcPr>
            <w:tcW w:w="1276" w:type="dxa"/>
          </w:tcPr>
          <w:p w14:paraId="313466B8" w14:textId="3DFBB766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3 (0.20)</w:t>
            </w:r>
          </w:p>
        </w:tc>
      </w:tr>
      <w:tr w:rsidR="00CD79F4" w:rsidRPr="00815657" w14:paraId="711BF00F" w14:textId="77777777" w:rsidTr="00AD42C1">
        <w:tc>
          <w:tcPr>
            <w:tcW w:w="2694" w:type="dxa"/>
          </w:tcPr>
          <w:p w14:paraId="7686855C" w14:textId="77777777" w:rsidR="00CD79F4" w:rsidRPr="00815657" w:rsidRDefault="00CD79F4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Hind food length (cm) </w:t>
            </w:r>
          </w:p>
        </w:tc>
        <w:tc>
          <w:tcPr>
            <w:tcW w:w="868" w:type="dxa"/>
          </w:tcPr>
          <w:p w14:paraId="21B71010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06EFF02F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8 (0.26)</w:t>
            </w:r>
          </w:p>
        </w:tc>
        <w:tc>
          <w:tcPr>
            <w:tcW w:w="1134" w:type="dxa"/>
          </w:tcPr>
          <w:p w14:paraId="3DDE01A8" w14:textId="632ED679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433</w:t>
            </w:r>
          </w:p>
        </w:tc>
        <w:tc>
          <w:tcPr>
            <w:tcW w:w="1276" w:type="dxa"/>
          </w:tcPr>
          <w:p w14:paraId="08F267EC" w14:textId="4F126379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12 (0.20)</w:t>
            </w:r>
          </w:p>
        </w:tc>
      </w:tr>
      <w:tr w:rsidR="00CD79F4" w:rsidRPr="00815657" w14:paraId="600A91F0" w14:textId="77777777" w:rsidTr="00CD79F4">
        <w:tc>
          <w:tcPr>
            <w:tcW w:w="2694" w:type="dxa"/>
          </w:tcPr>
          <w:p w14:paraId="57D551E7" w14:textId="27F0A2DB" w:rsidR="00CD79F4" w:rsidRPr="00815657" w:rsidRDefault="00F10B00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est circumference</w:t>
            </w:r>
            <w:r w:rsidR="00CD79F4" w:rsidRPr="00815657">
              <w:rPr>
                <w:rFonts w:ascii="Calibri" w:hAnsi="Calibri" w:cs="Calibri"/>
                <w:sz w:val="22"/>
                <w:szCs w:val="22"/>
              </w:rPr>
              <w:t xml:space="preserve"> (cm) </w:t>
            </w:r>
          </w:p>
        </w:tc>
        <w:tc>
          <w:tcPr>
            <w:tcW w:w="868" w:type="dxa"/>
          </w:tcPr>
          <w:p w14:paraId="2DB3FED5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6D440B24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6 (0.23)</w:t>
            </w:r>
          </w:p>
        </w:tc>
        <w:tc>
          <w:tcPr>
            <w:tcW w:w="1134" w:type="dxa"/>
          </w:tcPr>
          <w:p w14:paraId="666C5525" w14:textId="2FE7F0F3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433</w:t>
            </w:r>
          </w:p>
        </w:tc>
        <w:tc>
          <w:tcPr>
            <w:tcW w:w="1276" w:type="dxa"/>
          </w:tcPr>
          <w:p w14:paraId="650B4A06" w14:textId="3B3208AB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14 (0.21)</w:t>
            </w:r>
          </w:p>
        </w:tc>
      </w:tr>
      <w:tr w:rsidR="00CD79F4" w:rsidRPr="00815657" w14:paraId="757515E7" w14:textId="77777777" w:rsidTr="00CD79F4">
        <w:tc>
          <w:tcPr>
            <w:tcW w:w="2694" w:type="dxa"/>
            <w:tcBorders>
              <w:bottom w:val="single" w:sz="4" w:space="0" w:color="auto"/>
            </w:tcBorders>
          </w:tcPr>
          <w:p w14:paraId="108D8539" w14:textId="55A46B52" w:rsidR="00CD79F4" w:rsidRPr="00815657" w:rsidRDefault="00CD79F4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Peroneus muscle mass (g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03C97CD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F9860DF" w14:textId="77777777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7 (0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C93D34" w14:textId="34CABB0A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4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3DC6D5" w14:textId="6409E24D" w:rsidR="00CD79F4" w:rsidRPr="00815657" w:rsidRDefault="00CD79F4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5 (0.22)</w:t>
            </w:r>
          </w:p>
        </w:tc>
      </w:tr>
    </w:tbl>
    <w:p w14:paraId="7A9CB954" w14:textId="6484BEE0" w:rsidR="004A5082" w:rsidRPr="00815657" w:rsidRDefault="004A5082">
      <w:pPr>
        <w:rPr>
          <w:rFonts w:ascii="Calibri" w:hAnsi="Calibri" w:cs="Calibri"/>
          <w:b/>
          <w:bCs/>
        </w:rPr>
      </w:pPr>
    </w:p>
    <w:p w14:paraId="7C4C162B" w14:textId="77777777" w:rsidR="00975FE6" w:rsidRPr="00815657" w:rsidRDefault="00975FE6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br w:type="page"/>
      </w:r>
    </w:p>
    <w:p w14:paraId="132DCB94" w14:textId="55C2FB62" w:rsidR="00975FE6" w:rsidRPr="00815657" w:rsidRDefault="00975FE6" w:rsidP="00975FE6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lastRenderedPageBreak/>
        <w:t>Table S</w:t>
      </w:r>
      <w:r w:rsidR="00B00D3A">
        <w:rPr>
          <w:rFonts w:ascii="Calibri" w:hAnsi="Calibri" w:cs="Calibri"/>
          <w:b/>
          <w:bCs/>
        </w:rPr>
        <w:t>4</w:t>
      </w:r>
      <w:r w:rsidRPr="00815657">
        <w:rPr>
          <w:rFonts w:ascii="Calibri" w:hAnsi="Calibri" w:cs="Calibri"/>
          <w:b/>
          <w:bCs/>
        </w:rPr>
        <w:t>.</w:t>
      </w:r>
      <w:r w:rsidRPr="00815657">
        <w:rPr>
          <w:rFonts w:ascii="Calibri" w:hAnsi="Calibri" w:cs="Calibri"/>
        </w:rPr>
        <w:t xml:space="preserve"> Estimation of heritability (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>2</w:t>
      </w:r>
      <w:r w:rsidRPr="00815657">
        <w:rPr>
          <w:rFonts w:ascii="Calibri" w:hAnsi="Calibri" w:cs="Calibri"/>
        </w:rPr>
        <w:t>) for body traits in white-tailed deer (</w:t>
      </w:r>
      <w:r w:rsidRPr="00815657">
        <w:rPr>
          <w:rFonts w:ascii="Calibri" w:hAnsi="Calibri" w:cs="Calibri"/>
          <w:i/>
          <w:iCs/>
        </w:rPr>
        <w:t>Odocoileus virginianus</w:t>
      </w:r>
      <w:r w:rsidRPr="00815657">
        <w:rPr>
          <w:rFonts w:ascii="Calibri" w:hAnsi="Calibri" w:cs="Calibri"/>
        </w:rPr>
        <w:t>). The genom</w:t>
      </w:r>
      <w:r w:rsidR="00B00D3A">
        <w:rPr>
          <w:rFonts w:ascii="Calibri" w:hAnsi="Calibri" w:cs="Calibri"/>
        </w:rPr>
        <w:t>ic-</w:t>
      </w:r>
      <w:r w:rsidRPr="00815657">
        <w:rPr>
          <w:rFonts w:ascii="Calibri" w:hAnsi="Calibri" w:cs="Calibri"/>
        </w:rPr>
        <w:t xml:space="preserve">relatedness matrix (GRM) was generated using a minor allele frequency of 1% and required loci completion of 70%. Provide are 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 xml:space="preserve">2 </w:t>
      </w:r>
      <w:r w:rsidRPr="00815657">
        <w:rPr>
          <w:rFonts w:ascii="Calibri" w:hAnsi="Calibri" w:cs="Calibri"/>
        </w:rPr>
        <w:t>estimates with and without year of harvest included in the model.</w:t>
      </w:r>
      <w:r w:rsidR="005558A1">
        <w:rPr>
          <w:rFonts w:ascii="Calibri" w:hAnsi="Calibri" w:cs="Calibri"/>
        </w:rPr>
        <w:t xml:space="preserve"> </w:t>
      </w:r>
      <w:r w:rsidR="005558A1" w:rsidRPr="00815657">
        <w:rPr>
          <w:rFonts w:ascii="Calibri" w:hAnsi="Calibri" w:cs="Calibri"/>
        </w:rPr>
        <w:t>Standard error</w:t>
      </w:r>
      <w:r w:rsidR="005558A1">
        <w:rPr>
          <w:rFonts w:ascii="Calibri" w:hAnsi="Calibri" w:cs="Calibri"/>
        </w:rPr>
        <w:t>s</w:t>
      </w:r>
      <w:r w:rsidR="005558A1" w:rsidRPr="00815657">
        <w:rPr>
          <w:rFonts w:ascii="Calibri" w:hAnsi="Calibri" w:cs="Calibri"/>
        </w:rPr>
        <w:t xml:space="preserve"> are included in parentheses</w:t>
      </w:r>
      <w:r w:rsidR="005558A1">
        <w:rPr>
          <w:rFonts w:ascii="Calibri" w:hAnsi="Calibri" w:cs="Calibri"/>
        </w:rPr>
        <w:t>.</w:t>
      </w:r>
    </w:p>
    <w:p w14:paraId="5EE7AC61" w14:textId="77777777" w:rsidR="00975FE6" w:rsidRPr="00815657" w:rsidRDefault="00975FE6" w:rsidP="00975FE6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68"/>
        <w:gridCol w:w="1258"/>
        <w:gridCol w:w="1134"/>
        <w:gridCol w:w="1276"/>
      </w:tblGrid>
      <w:tr w:rsidR="00975FE6" w:rsidRPr="00815657" w14:paraId="75723CF6" w14:textId="77777777" w:rsidTr="00E30019">
        <w:trPr>
          <w:trHeight w:val="8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CCE73E" w14:textId="77777777" w:rsidR="00975FE6" w:rsidRPr="00815657" w:rsidRDefault="00975FE6" w:rsidP="00E30019">
            <w:pPr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GRM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D025D7" w14:textId="25A5FA78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Age + sex + yea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488DBC" w14:textId="048AF9AC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Age + sex</w:t>
            </w:r>
          </w:p>
        </w:tc>
      </w:tr>
      <w:tr w:rsidR="00975FE6" w:rsidRPr="00815657" w14:paraId="3DBDB58E" w14:textId="77777777" w:rsidTr="00E30019">
        <w:trPr>
          <w:trHeight w:val="86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999723" w14:textId="77777777" w:rsidR="00975FE6" w:rsidRPr="00815657" w:rsidRDefault="00975FE6" w:rsidP="00E3001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47F79A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F29947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h</w:t>
            </w:r>
            <w:r w:rsidRPr="008156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EEF376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FED853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h</w:t>
            </w:r>
            <w:r w:rsidRPr="008156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975FE6" w:rsidRPr="00815657" w14:paraId="427DA048" w14:textId="77777777" w:rsidTr="00E30019">
        <w:tc>
          <w:tcPr>
            <w:tcW w:w="2694" w:type="dxa"/>
            <w:tcBorders>
              <w:top w:val="single" w:sz="4" w:space="0" w:color="auto"/>
            </w:tcBorders>
          </w:tcPr>
          <w:p w14:paraId="31EAD46A" w14:textId="77777777" w:rsidR="00975FE6" w:rsidRPr="00815657" w:rsidRDefault="00975FE6" w:rsidP="00E3001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b/>
                <w:bCs/>
                <w:sz w:val="22"/>
                <w:szCs w:val="22"/>
              </w:rPr>
              <w:t>Male &amp; female GRM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18E3B975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34E73E6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C139D0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D3B2C2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75FE6" w:rsidRPr="00815657" w14:paraId="4A155AC6" w14:textId="77777777" w:rsidTr="00E30019">
        <w:tc>
          <w:tcPr>
            <w:tcW w:w="2694" w:type="dxa"/>
          </w:tcPr>
          <w:p w14:paraId="687AC1E5" w14:textId="1D9A9F2D" w:rsidR="00975FE6" w:rsidRPr="00815657" w:rsidRDefault="00975FE6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Dressed </w:t>
            </w:r>
            <w:r w:rsidR="009D0780">
              <w:rPr>
                <w:rFonts w:ascii="Calibri" w:hAnsi="Calibri" w:cs="Calibri"/>
                <w:sz w:val="22"/>
                <w:szCs w:val="22"/>
              </w:rPr>
              <w:t xml:space="preserve">body </w:t>
            </w:r>
            <w:r w:rsidR="005558A1">
              <w:rPr>
                <w:rFonts w:ascii="Calibri" w:hAnsi="Calibri" w:cs="Calibri"/>
                <w:sz w:val="22"/>
                <w:szCs w:val="22"/>
              </w:rPr>
              <w:t>mass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(kg) </w:t>
            </w:r>
          </w:p>
        </w:tc>
        <w:tc>
          <w:tcPr>
            <w:tcW w:w="868" w:type="dxa"/>
          </w:tcPr>
          <w:p w14:paraId="486D62EE" w14:textId="77777777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27791E27" w14:textId="00DB34AA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49 (0.24)</w:t>
            </w:r>
          </w:p>
        </w:tc>
        <w:tc>
          <w:tcPr>
            <w:tcW w:w="1134" w:type="dxa"/>
          </w:tcPr>
          <w:p w14:paraId="6C8681E7" w14:textId="66A7C92E" w:rsidR="00975FE6" w:rsidRPr="00815657" w:rsidRDefault="00B00D3A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76" w:type="dxa"/>
          </w:tcPr>
          <w:p w14:paraId="7F325C8C" w14:textId="2F2FE99C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3 (0.24)</w:t>
            </w:r>
          </w:p>
        </w:tc>
      </w:tr>
      <w:tr w:rsidR="00975FE6" w:rsidRPr="00815657" w14:paraId="06124263" w14:textId="77777777" w:rsidTr="00E30019">
        <w:tc>
          <w:tcPr>
            <w:tcW w:w="2694" w:type="dxa"/>
          </w:tcPr>
          <w:p w14:paraId="304837C5" w14:textId="77777777" w:rsidR="00975FE6" w:rsidRPr="00815657" w:rsidRDefault="00975FE6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Total length (cm)</w:t>
            </w:r>
          </w:p>
        </w:tc>
        <w:tc>
          <w:tcPr>
            <w:tcW w:w="868" w:type="dxa"/>
          </w:tcPr>
          <w:p w14:paraId="5D90523D" w14:textId="77777777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04AFC78E" w14:textId="71BFE9D8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22)</w:t>
            </w:r>
          </w:p>
        </w:tc>
        <w:tc>
          <w:tcPr>
            <w:tcW w:w="1134" w:type="dxa"/>
          </w:tcPr>
          <w:p w14:paraId="66873A72" w14:textId="0D12F7CA" w:rsidR="00975FE6" w:rsidRPr="00815657" w:rsidRDefault="00B00D3A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76" w:type="dxa"/>
          </w:tcPr>
          <w:p w14:paraId="6CDA1987" w14:textId="1A0CDBD3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24)</w:t>
            </w:r>
          </w:p>
        </w:tc>
      </w:tr>
      <w:tr w:rsidR="00975FE6" w:rsidRPr="00815657" w14:paraId="2858B7A3" w14:textId="77777777" w:rsidTr="00E30019">
        <w:tc>
          <w:tcPr>
            <w:tcW w:w="2694" w:type="dxa"/>
          </w:tcPr>
          <w:p w14:paraId="05898AA3" w14:textId="77777777" w:rsidR="00975FE6" w:rsidRPr="00815657" w:rsidRDefault="00975FE6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Hind food length (cm) </w:t>
            </w:r>
          </w:p>
        </w:tc>
        <w:tc>
          <w:tcPr>
            <w:tcW w:w="868" w:type="dxa"/>
          </w:tcPr>
          <w:p w14:paraId="08984B50" w14:textId="77777777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558DE319" w14:textId="0B403B22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9 (0.26)</w:t>
            </w:r>
          </w:p>
        </w:tc>
        <w:tc>
          <w:tcPr>
            <w:tcW w:w="1134" w:type="dxa"/>
          </w:tcPr>
          <w:p w14:paraId="3F4E2846" w14:textId="6AE6AD6A" w:rsidR="00975FE6" w:rsidRPr="00815657" w:rsidRDefault="00B00D3A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76" w:type="dxa"/>
          </w:tcPr>
          <w:p w14:paraId="346BD860" w14:textId="56AA738F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8 (0.26)</w:t>
            </w:r>
          </w:p>
        </w:tc>
      </w:tr>
      <w:tr w:rsidR="00975FE6" w:rsidRPr="00815657" w14:paraId="269363E2" w14:textId="77777777" w:rsidTr="00E30019">
        <w:tc>
          <w:tcPr>
            <w:tcW w:w="2694" w:type="dxa"/>
          </w:tcPr>
          <w:p w14:paraId="6E89BD1B" w14:textId="4FD95604" w:rsidR="00975FE6" w:rsidRPr="00815657" w:rsidRDefault="005558A1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est circumference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75FE6" w:rsidRPr="00815657">
              <w:rPr>
                <w:rFonts w:ascii="Calibri" w:hAnsi="Calibri" w:cs="Calibri"/>
                <w:sz w:val="22"/>
                <w:szCs w:val="22"/>
              </w:rPr>
              <w:t xml:space="preserve">(cm) </w:t>
            </w:r>
          </w:p>
        </w:tc>
        <w:tc>
          <w:tcPr>
            <w:tcW w:w="868" w:type="dxa"/>
          </w:tcPr>
          <w:p w14:paraId="3528AD4B" w14:textId="77777777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</w:tcPr>
          <w:p w14:paraId="748CF314" w14:textId="5B104532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4 (0.23)</w:t>
            </w:r>
          </w:p>
        </w:tc>
        <w:tc>
          <w:tcPr>
            <w:tcW w:w="1134" w:type="dxa"/>
          </w:tcPr>
          <w:p w14:paraId="5E56487D" w14:textId="0CB5D621" w:rsidR="00975FE6" w:rsidRPr="00815657" w:rsidRDefault="00B00D3A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76" w:type="dxa"/>
          </w:tcPr>
          <w:p w14:paraId="2F27D7ED" w14:textId="3D0F4B1E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26 (0.23)</w:t>
            </w:r>
          </w:p>
        </w:tc>
      </w:tr>
      <w:tr w:rsidR="00975FE6" w:rsidRPr="00815657" w14:paraId="3D65EC48" w14:textId="77777777" w:rsidTr="00E30019">
        <w:tc>
          <w:tcPr>
            <w:tcW w:w="2694" w:type="dxa"/>
            <w:tcBorders>
              <w:bottom w:val="single" w:sz="4" w:space="0" w:color="auto"/>
            </w:tcBorders>
          </w:tcPr>
          <w:p w14:paraId="7F6BA532" w14:textId="5FC5BB08" w:rsidR="00975FE6" w:rsidRPr="00815657" w:rsidRDefault="00975FE6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15657">
              <w:rPr>
                <w:rFonts w:ascii="Calibri" w:hAnsi="Calibri" w:cs="Calibri"/>
                <w:sz w:val="22"/>
                <w:szCs w:val="22"/>
              </w:rPr>
              <w:t>Peroneos</w:t>
            </w:r>
            <w:proofErr w:type="spellEnd"/>
            <w:r w:rsidRPr="00815657">
              <w:rPr>
                <w:rFonts w:ascii="Calibri" w:hAnsi="Calibri" w:cs="Calibri"/>
                <w:sz w:val="22"/>
                <w:szCs w:val="22"/>
              </w:rPr>
              <w:t xml:space="preserve"> muscle mass (g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5FAD7609" w14:textId="77777777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C960F50" w14:textId="74B97736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6 (0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D633F3" w14:textId="71E5881E" w:rsidR="00975FE6" w:rsidRPr="00815657" w:rsidRDefault="00B00D3A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93BA7C" w14:textId="30520897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57 (0.25)</w:t>
            </w:r>
          </w:p>
        </w:tc>
      </w:tr>
    </w:tbl>
    <w:p w14:paraId="2EC1505A" w14:textId="77777777" w:rsidR="00CD79F4" w:rsidRPr="00815657" w:rsidRDefault="00CD79F4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br w:type="page"/>
      </w:r>
    </w:p>
    <w:p w14:paraId="58596C2E" w14:textId="7B7E9684" w:rsidR="00975FE6" w:rsidRPr="00815657" w:rsidRDefault="00975FE6" w:rsidP="00975FE6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lastRenderedPageBreak/>
        <w:t>Table S</w:t>
      </w:r>
      <w:r w:rsidR="00B00D3A">
        <w:rPr>
          <w:rFonts w:ascii="Calibri" w:hAnsi="Calibri" w:cs="Calibri"/>
          <w:b/>
          <w:bCs/>
        </w:rPr>
        <w:t>5</w:t>
      </w:r>
      <w:r w:rsidRPr="00815657">
        <w:rPr>
          <w:rFonts w:ascii="Calibri" w:hAnsi="Calibri" w:cs="Calibri"/>
          <w:b/>
          <w:bCs/>
        </w:rPr>
        <w:t>.</w:t>
      </w:r>
      <w:r w:rsidRPr="00815657">
        <w:rPr>
          <w:rFonts w:ascii="Calibri" w:hAnsi="Calibri" w:cs="Calibri"/>
        </w:rPr>
        <w:t xml:space="preserve"> Estimation of heritability (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>2</w:t>
      </w:r>
      <w:r w:rsidRPr="00815657">
        <w:rPr>
          <w:rFonts w:ascii="Calibri" w:hAnsi="Calibri" w:cs="Calibri"/>
        </w:rPr>
        <w:t>) for antler traits in white-tailed deer (</w:t>
      </w:r>
      <w:r w:rsidRPr="00815657">
        <w:rPr>
          <w:rFonts w:ascii="Calibri" w:hAnsi="Calibri" w:cs="Calibri"/>
          <w:i/>
          <w:iCs/>
        </w:rPr>
        <w:t>Odocoileus virginianus</w:t>
      </w:r>
      <w:r w:rsidRPr="00815657">
        <w:rPr>
          <w:rFonts w:ascii="Calibri" w:hAnsi="Calibri" w:cs="Calibri"/>
        </w:rPr>
        <w:t>). The genom</w:t>
      </w:r>
      <w:r w:rsidR="00B00D3A">
        <w:rPr>
          <w:rFonts w:ascii="Calibri" w:hAnsi="Calibri" w:cs="Calibri"/>
        </w:rPr>
        <w:t>ic-</w:t>
      </w:r>
      <w:r w:rsidRPr="00815657">
        <w:rPr>
          <w:rFonts w:ascii="Calibri" w:hAnsi="Calibri" w:cs="Calibri"/>
        </w:rPr>
        <w:t xml:space="preserve">relatedness matrix (GRM) was generated using a minor allele frequency of 1% and required loci completion of 70%. Provide are 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 xml:space="preserve">2 </w:t>
      </w:r>
      <w:r w:rsidRPr="00815657">
        <w:rPr>
          <w:rFonts w:ascii="Calibri" w:hAnsi="Calibri" w:cs="Calibri"/>
        </w:rPr>
        <w:t>estimates with and without year of harvest included in the model.</w:t>
      </w:r>
      <w:r w:rsidR="000F7BF9">
        <w:rPr>
          <w:rFonts w:ascii="Calibri" w:hAnsi="Calibri" w:cs="Calibri"/>
        </w:rPr>
        <w:t xml:space="preserve"> </w:t>
      </w:r>
      <w:r w:rsidR="000F7BF9" w:rsidRPr="00815657">
        <w:rPr>
          <w:rFonts w:ascii="Calibri" w:hAnsi="Calibri" w:cs="Calibri"/>
        </w:rPr>
        <w:t>Standard error</w:t>
      </w:r>
      <w:r w:rsidR="000F7BF9">
        <w:rPr>
          <w:rFonts w:ascii="Calibri" w:hAnsi="Calibri" w:cs="Calibri"/>
        </w:rPr>
        <w:t>s</w:t>
      </w:r>
      <w:r w:rsidR="000F7BF9" w:rsidRPr="00815657">
        <w:rPr>
          <w:rFonts w:ascii="Calibri" w:hAnsi="Calibri" w:cs="Calibri"/>
        </w:rPr>
        <w:t xml:space="preserve"> are included in parentheses</w:t>
      </w:r>
      <w:r w:rsidR="000F7BF9">
        <w:rPr>
          <w:rFonts w:ascii="Calibri" w:hAnsi="Calibri" w:cs="Calibri"/>
        </w:rPr>
        <w:t>.</w:t>
      </w:r>
    </w:p>
    <w:p w14:paraId="79981778" w14:textId="77777777" w:rsidR="00975FE6" w:rsidRPr="00815657" w:rsidRDefault="00975FE6" w:rsidP="00975FE6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68"/>
        <w:gridCol w:w="1258"/>
        <w:gridCol w:w="1134"/>
        <w:gridCol w:w="1276"/>
      </w:tblGrid>
      <w:tr w:rsidR="00975FE6" w:rsidRPr="00815657" w14:paraId="59DB5364" w14:textId="77777777" w:rsidTr="00E30019">
        <w:trPr>
          <w:trHeight w:val="8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C952F9" w14:textId="77777777" w:rsidR="00975FE6" w:rsidRPr="00815657" w:rsidRDefault="00975FE6" w:rsidP="00E30019">
            <w:pPr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GRM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810860" w14:textId="0CA6143C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Age + yea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2B36A0" w14:textId="5A62F01A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ge </w:t>
            </w:r>
          </w:p>
        </w:tc>
      </w:tr>
      <w:tr w:rsidR="00975FE6" w:rsidRPr="00815657" w14:paraId="21428185" w14:textId="77777777" w:rsidTr="00E30019">
        <w:trPr>
          <w:trHeight w:val="86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1B172B" w14:textId="77777777" w:rsidR="00975FE6" w:rsidRPr="00815657" w:rsidRDefault="00975FE6" w:rsidP="00E3001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549F6C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749AB2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h</w:t>
            </w:r>
            <w:r w:rsidRPr="008156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5F7BCE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1D473A" w14:textId="77777777" w:rsidR="00975FE6" w:rsidRPr="00815657" w:rsidRDefault="00975FE6" w:rsidP="00E3001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h</w:t>
            </w:r>
            <w:r w:rsidRPr="008156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</w:tr>
      <w:tr w:rsidR="00975FE6" w:rsidRPr="00815657" w14:paraId="38C0988B" w14:textId="77777777" w:rsidTr="00E30019">
        <w:tc>
          <w:tcPr>
            <w:tcW w:w="2694" w:type="dxa"/>
            <w:tcBorders>
              <w:top w:val="single" w:sz="4" w:space="0" w:color="auto"/>
            </w:tcBorders>
          </w:tcPr>
          <w:p w14:paraId="0F6F9220" w14:textId="77777777" w:rsidR="00975FE6" w:rsidRPr="00815657" w:rsidRDefault="00975FE6" w:rsidP="00E3001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b/>
                <w:bCs/>
                <w:sz w:val="22"/>
                <w:szCs w:val="22"/>
              </w:rPr>
              <w:t>Male &amp; female GRM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645A20D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866B10C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A321E2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578CC8" w14:textId="77777777" w:rsidR="00975FE6" w:rsidRPr="00815657" w:rsidRDefault="00975FE6" w:rsidP="00E3001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75FE6" w:rsidRPr="00815657" w14:paraId="41AC1522" w14:textId="77777777" w:rsidTr="00E30019">
        <w:tc>
          <w:tcPr>
            <w:tcW w:w="2694" w:type="dxa"/>
          </w:tcPr>
          <w:p w14:paraId="4FA8D5B3" w14:textId="429A36EC" w:rsidR="00975FE6" w:rsidRPr="00815657" w:rsidRDefault="00975FE6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Antler spread (cm) </w:t>
            </w:r>
          </w:p>
        </w:tc>
        <w:tc>
          <w:tcPr>
            <w:tcW w:w="868" w:type="dxa"/>
          </w:tcPr>
          <w:p w14:paraId="1B1B1FA0" w14:textId="1507DFF4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71</w:t>
            </w:r>
          </w:p>
        </w:tc>
        <w:tc>
          <w:tcPr>
            <w:tcW w:w="1258" w:type="dxa"/>
          </w:tcPr>
          <w:p w14:paraId="7A9910AB" w14:textId="3BAD265D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54)</w:t>
            </w:r>
          </w:p>
        </w:tc>
        <w:tc>
          <w:tcPr>
            <w:tcW w:w="1134" w:type="dxa"/>
          </w:tcPr>
          <w:p w14:paraId="5D215E44" w14:textId="5D74060A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71</w:t>
            </w:r>
          </w:p>
        </w:tc>
        <w:tc>
          <w:tcPr>
            <w:tcW w:w="1276" w:type="dxa"/>
          </w:tcPr>
          <w:p w14:paraId="642A3124" w14:textId="4B08A701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22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5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4)</w:t>
            </w:r>
          </w:p>
        </w:tc>
      </w:tr>
      <w:tr w:rsidR="00975FE6" w:rsidRPr="00815657" w14:paraId="337CDD9A" w14:textId="77777777" w:rsidTr="00E30019">
        <w:tc>
          <w:tcPr>
            <w:tcW w:w="2694" w:type="dxa"/>
          </w:tcPr>
          <w:p w14:paraId="3DFEF623" w14:textId="0189886F" w:rsidR="00975FE6" w:rsidRPr="00815657" w:rsidRDefault="00975FE6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No. of points  </w:t>
            </w:r>
          </w:p>
        </w:tc>
        <w:tc>
          <w:tcPr>
            <w:tcW w:w="868" w:type="dxa"/>
          </w:tcPr>
          <w:p w14:paraId="79357A39" w14:textId="06596D33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82</w:t>
            </w:r>
          </w:p>
        </w:tc>
        <w:tc>
          <w:tcPr>
            <w:tcW w:w="1258" w:type="dxa"/>
          </w:tcPr>
          <w:p w14:paraId="139ED0ED" w14:textId="7AD338D3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52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51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EC1BD15" w14:textId="1428CA62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82</w:t>
            </w:r>
          </w:p>
        </w:tc>
        <w:tc>
          <w:tcPr>
            <w:tcW w:w="1276" w:type="dxa"/>
          </w:tcPr>
          <w:p w14:paraId="797FB62D" w14:textId="2F3C98FF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61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51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75FE6" w:rsidRPr="00815657" w14:paraId="1B00E716" w14:textId="77777777" w:rsidTr="00E30019">
        <w:tc>
          <w:tcPr>
            <w:tcW w:w="2694" w:type="dxa"/>
            <w:tcBorders>
              <w:bottom w:val="single" w:sz="4" w:space="0" w:color="auto"/>
            </w:tcBorders>
          </w:tcPr>
          <w:p w14:paraId="584E1D28" w14:textId="68645589" w:rsidR="00975FE6" w:rsidRPr="00815657" w:rsidRDefault="00975FE6" w:rsidP="00975FE6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Main </w:t>
            </w:r>
            <w:r w:rsidR="000F7BF9">
              <w:rPr>
                <w:rFonts w:ascii="Calibri" w:hAnsi="Calibri" w:cs="Calibri"/>
                <w:sz w:val="22"/>
                <w:szCs w:val="22"/>
              </w:rPr>
              <w:t xml:space="preserve">antler 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beam (cm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7C17AEC" w14:textId="2A6D54A6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75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4957F15" w14:textId="51BEB9F7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 xml:space="preserve">23 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(0.5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0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39302E" w14:textId="58D11407" w:rsidR="00975FE6" w:rsidRPr="00815657" w:rsidRDefault="00B2611A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FA2F99" w14:textId="584D7BA3" w:rsidR="00975FE6" w:rsidRPr="00815657" w:rsidRDefault="00975FE6" w:rsidP="00975F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21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00B2611A" w:rsidRPr="00815657">
              <w:rPr>
                <w:rFonts w:ascii="Calibri" w:hAnsi="Calibri" w:cs="Calibri"/>
                <w:sz w:val="22"/>
                <w:szCs w:val="22"/>
              </w:rPr>
              <w:t>48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</w:tbl>
    <w:p w14:paraId="4C3AD1FA" w14:textId="77777777" w:rsidR="00975FE6" w:rsidRPr="00815657" w:rsidRDefault="00975FE6" w:rsidP="004A5082">
      <w:pPr>
        <w:rPr>
          <w:rFonts w:ascii="Calibri" w:hAnsi="Calibri" w:cs="Calibri"/>
          <w:b/>
          <w:bCs/>
        </w:rPr>
      </w:pPr>
    </w:p>
    <w:p w14:paraId="2A77A62E" w14:textId="77777777" w:rsidR="00975FE6" w:rsidRPr="00815657" w:rsidRDefault="00975FE6">
      <w:pPr>
        <w:rPr>
          <w:rFonts w:ascii="Calibri" w:hAnsi="Calibri" w:cs="Calibri"/>
          <w:b/>
          <w:bCs/>
        </w:rPr>
      </w:pPr>
      <w:r w:rsidRPr="00815657">
        <w:rPr>
          <w:rFonts w:ascii="Calibri" w:hAnsi="Calibri" w:cs="Calibri"/>
          <w:b/>
          <w:bCs/>
        </w:rPr>
        <w:br w:type="page"/>
      </w:r>
    </w:p>
    <w:p w14:paraId="72390A04" w14:textId="47A90502" w:rsidR="004A5082" w:rsidRPr="00815657" w:rsidRDefault="004A5082" w:rsidP="004A5082">
      <w:pPr>
        <w:rPr>
          <w:rFonts w:ascii="Calibri" w:hAnsi="Calibri" w:cs="Calibri"/>
        </w:rPr>
      </w:pPr>
      <w:r w:rsidRPr="00815657">
        <w:rPr>
          <w:rFonts w:ascii="Calibri" w:hAnsi="Calibri" w:cs="Calibri"/>
          <w:b/>
          <w:bCs/>
        </w:rPr>
        <w:lastRenderedPageBreak/>
        <w:t>Table S</w:t>
      </w:r>
      <w:r w:rsidR="00B00D3A">
        <w:rPr>
          <w:rFonts w:ascii="Calibri" w:hAnsi="Calibri" w:cs="Calibri"/>
          <w:b/>
          <w:bCs/>
        </w:rPr>
        <w:t>6</w:t>
      </w:r>
      <w:r w:rsidRPr="00815657">
        <w:rPr>
          <w:rFonts w:ascii="Calibri" w:hAnsi="Calibri" w:cs="Calibri"/>
          <w:b/>
          <w:bCs/>
        </w:rPr>
        <w:t>.</w:t>
      </w:r>
      <w:r w:rsidRPr="00815657">
        <w:rPr>
          <w:rFonts w:ascii="Calibri" w:hAnsi="Calibri" w:cs="Calibri"/>
        </w:rPr>
        <w:t xml:space="preserve"> Estimation of heritability (</w:t>
      </w:r>
      <w:r w:rsidRPr="00815657">
        <w:rPr>
          <w:rFonts w:ascii="Calibri" w:hAnsi="Calibri" w:cs="Calibri"/>
          <w:i/>
          <w:iCs/>
        </w:rPr>
        <w:t>h</w:t>
      </w:r>
      <w:r w:rsidRPr="00815657">
        <w:rPr>
          <w:rFonts w:ascii="Calibri" w:hAnsi="Calibri" w:cs="Calibri"/>
          <w:vertAlign w:val="superscript"/>
        </w:rPr>
        <w:t>2</w:t>
      </w:r>
      <w:r w:rsidRPr="00815657">
        <w:rPr>
          <w:rFonts w:ascii="Calibri" w:hAnsi="Calibri" w:cs="Calibri"/>
        </w:rPr>
        <w:t>) for antler traits in white-tailed deer (</w:t>
      </w:r>
      <w:r w:rsidRPr="00815657">
        <w:rPr>
          <w:rFonts w:ascii="Calibri" w:hAnsi="Calibri" w:cs="Calibri"/>
          <w:i/>
          <w:iCs/>
        </w:rPr>
        <w:t>Odocoileus virginianus</w:t>
      </w:r>
      <w:r w:rsidRPr="00815657">
        <w:rPr>
          <w:rFonts w:ascii="Calibri" w:hAnsi="Calibri" w:cs="Calibri"/>
        </w:rPr>
        <w:t xml:space="preserve">). The </w:t>
      </w:r>
      <w:r w:rsidR="00B00D3A">
        <w:rPr>
          <w:rFonts w:ascii="Calibri" w:hAnsi="Calibri" w:cs="Calibri"/>
        </w:rPr>
        <w:t>genomic-</w:t>
      </w:r>
      <w:r w:rsidRPr="00815657">
        <w:rPr>
          <w:rFonts w:ascii="Calibri" w:hAnsi="Calibri" w:cs="Calibri"/>
        </w:rPr>
        <w:t>relatedness matrix (GRM) was generated using a minor allele frequency of 1% and required loci completion of 70%. Mean trait values and effect size</w:t>
      </w:r>
      <w:r w:rsidR="007E0933">
        <w:rPr>
          <w:rFonts w:ascii="Calibri" w:hAnsi="Calibri" w:cs="Calibri"/>
        </w:rPr>
        <w:t>s</w:t>
      </w:r>
      <w:r w:rsidRPr="00815657">
        <w:rPr>
          <w:rFonts w:ascii="Calibri" w:hAnsi="Calibri" w:cs="Calibri"/>
        </w:rPr>
        <w:t xml:space="preserve"> of age and SRP54 locus are provided; standard error for all metrics are included in parentheses. </w:t>
      </w:r>
      <w:r w:rsidRPr="00815657">
        <w:rPr>
          <w:rFonts w:ascii="Calibri" w:hAnsi="Calibri" w:cs="Calibri"/>
          <w:i/>
          <w:iCs/>
        </w:rPr>
        <w:t xml:space="preserve">N </w:t>
      </w:r>
      <w:r w:rsidRPr="00815657">
        <w:rPr>
          <w:rFonts w:ascii="Calibri" w:hAnsi="Calibri" w:cs="Calibri"/>
        </w:rPr>
        <w:t xml:space="preserve">refers to the number individuals retained after filtering for phenotype </w:t>
      </w:r>
      <w:r w:rsidR="00075548" w:rsidRPr="00815657">
        <w:rPr>
          <w:rFonts w:ascii="Calibri" w:hAnsi="Calibri" w:cs="Calibri"/>
        </w:rPr>
        <w:t xml:space="preserve">and genotype </w:t>
      </w:r>
      <w:r w:rsidRPr="00815657">
        <w:rPr>
          <w:rFonts w:ascii="Calibri" w:hAnsi="Calibri" w:cs="Calibri"/>
        </w:rPr>
        <w:t>completeness.</w:t>
      </w:r>
    </w:p>
    <w:p w14:paraId="18EDB4AD" w14:textId="67F73657" w:rsidR="004A5082" w:rsidRPr="00815657" w:rsidRDefault="004A5082">
      <w:pPr>
        <w:rPr>
          <w:rFonts w:ascii="Calibri" w:hAnsi="Calibri" w:cs="Calibri"/>
          <w:vertAlign w:val="superscri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68"/>
        <w:gridCol w:w="1258"/>
        <w:gridCol w:w="1134"/>
        <w:gridCol w:w="1276"/>
        <w:gridCol w:w="66"/>
        <w:gridCol w:w="320"/>
        <w:gridCol w:w="1031"/>
      </w:tblGrid>
      <w:tr w:rsidR="00075548" w:rsidRPr="00815657" w14:paraId="5FE4431C" w14:textId="77777777" w:rsidTr="0007554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C10679" w14:textId="77777777" w:rsidR="00075548" w:rsidRPr="00815657" w:rsidRDefault="00075548" w:rsidP="00AD42C1">
            <w:pPr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GRM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221257" w14:textId="77777777" w:rsidR="00075548" w:rsidRPr="00815657" w:rsidRDefault="00075548" w:rsidP="00AD42C1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269142" w14:textId="77777777" w:rsidR="00075548" w:rsidRPr="00815657" w:rsidRDefault="00075548" w:rsidP="00AD42C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i/>
                <w:iCs/>
                <w:sz w:val="22"/>
                <w:szCs w:val="22"/>
              </w:rPr>
              <w:t>h</w:t>
            </w:r>
            <w:r w:rsidRPr="00815657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9F8257" w14:textId="77777777" w:rsidR="00075548" w:rsidRPr="00815657" w:rsidRDefault="00075548" w:rsidP="00AD42C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583D10" w14:textId="77777777" w:rsidR="00075548" w:rsidRPr="00AB6180" w:rsidRDefault="00075548" w:rsidP="00AD42C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B6180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2B7996" w14:textId="02B020EE" w:rsidR="00075548" w:rsidRPr="00815657" w:rsidRDefault="00075548" w:rsidP="00AD42C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SRP54</w:t>
            </w:r>
          </w:p>
        </w:tc>
      </w:tr>
      <w:tr w:rsidR="00075548" w:rsidRPr="00815657" w14:paraId="4E1F716E" w14:textId="77777777" w:rsidTr="00AD42C1">
        <w:trPr>
          <w:gridAfter w:val="1"/>
          <w:wAfter w:w="1031" w:type="dxa"/>
        </w:trPr>
        <w:tc>
          <w:tcPr>
            <w:tcW w:w="7616" w:type="dxa"/>
            <w:gridSpan w:val="7"/>
          </w:tcPr>
          <w:p w14:paraId="7C907D2F" w14:textId="77777777" w:rsidR="00075548" w:rsidRPr="00815657" w:rsidRDefault="00075548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15657">
              <w:rPr>
                <w:rFonts w:ascii="Calibri" w:hAnsi="Calibri" w:cs="Calibri"/>
                <w:b/>
                <w:bCs/>
                <w:sz w:val="22"/>
                <w:szCs w:val="22"/>
              </w:rPr>
              <w:t>Male only GRM</w:t>
            </w:r>
          </w:p>
        </w:tc>
      </w:tr>
      <w:tr w:rsidR="00075548" w:rsidRPr="00815657" w14:paraId="50AA952D" w14:textId="77777777" w:rsidTr="00075548">
        <w:tc>
          <w:tcPr>
            <w:tcW w:w="2694" w:type="dxa"/>
          </w:tcPr>
          <w:p w14:paraId="274F5E75" w14:textId="77777777" w:rsidR="00075548" w:rsidRPr="00815657" w:rsidRDefault="00075548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Antler spread (cm) </w:t>
            </w:r>
          </w:p>
        </w:tc>
        <w:tc>
          <w:tcPr>
            <w:tcW w:w="868" w:type="dxa"/>
          </w:tcPr>
          <w:p w14:paraId="2AE76BA6" w14:textId="5620C80E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258" w:type="dxa"/>
          </w:tcPr>
          <w:p w14:paraId="0B197B2D" w14:textId="02EEBB62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99 (1.5)</w:t>
            </w:r>
          </w:p>
        </w:tc>
        <w:tc>
          <w:tcPr>
            <w:tcW w:w="1134" w:type="dxa"/>
          </w:tcPr>
          <w:p w14:paraId="6B9725D7" w14:textId="0B0493F9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7 (2.0)</w:t>
            </w:r>
          </w:p>
        </w:tc>
        <w:tc>
          <w:tcPr>
            <w:tcW w:w="1342" w:type="dxa"/>
            <w:gridSpan w:val="2"/>
          </w:tcPr>
          <w:p w14:paraId="2093A7A9" w14:textId="76F3B6C2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3.3 (0.38)</w:t>
            </w:r>
          </w:p>
        </w:tc>
        <w:tc>
          <w:tcPr>
            <w:tcW w:w="1351" w:type="dxa"/>
            <w:gridSpan w:val="2"/>
          </w:tcPr>
          <w:p w14:paraId="5B93D04A" w14:textId="4C0B91B4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.6 (1.5)</w:t>
            </w:r>
          </w:p>
        </w:tc>
      </w:tr>
      <w:tr w:rsidR="00075548" w:rsidRPr="00815657" w14:paraId="1EE01B89" w14:textId="77777777" w:rsidTr="00075548">
        <w:tc>
          <w:tcPr>
            <w:tcW w:w="2694" w:type="dxa"/>
          </w:tcPr>
          <w:p w14:paraId="3B29C793" w14:textId="77777777" w:rsidR="00075548" w:rsidRPr="00815657" w:rsidRDefault="00075548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No. of points  </w:t>
            </w:r>
          </w:p>
        </w:tc>
        <w:tc>
          <w:tcPr>
            <w:tcW w:w="868" w:type="dxa"/>
          </w:tcPr>
          <w:p w14:paraId="4CDA1F47" w14:textId="3A06A78D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1258" w:type="dxa"/>
          </w:tcPr>
          <w:p w14:paraId="66EECE91" w14:textId="42C437D3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99 (1.4)</w:t>
            </w:r>
          </w:p>
        </w:tc>
        <w:tc>
          <w:tcPr>
            <w:tcW w:w="1134" w:type="dxa"/>
          </w:tcPr>
          <w:p w14:paraId="72778077" w14:textId="245C0363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2.6 (0.44)</w:t>
            </w:r>
          </w:p>
        </w:tc>
        <w:tc>
          <w:tcPr>
            <w:tcW w:w="1342" w:type="dxa"/>
            <w:gridSpan w:val="2"/>
          </w:tcPr>
          <w:p w14:paraId="6D8855BB" w14:textId="77F83329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64 (0.09)</w:t>
            </w:r>
          </w:p>
        </w:tc>
        <w:tc>
          <w:tcPr>
            <w:tcW w:w="1351" w:type="dxa"/>
            <w:gridSpan w:val="2"/>
          </w:tcPr>
          <w:p w14:paraId="224DD48E" w14:textId="1E57D1C9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39 (0.34)</w:t>
            </w:r>
          </w:p>
        </w:tc>
      </w:tr>
      <w:tr w:rsidR="00075548" w:rsidRPr="00815657" w14:paraId="054AB880" w14:textId="77777777" w:rsidTr="00075548">
        <w:tc>
          <w:tcPr>
            <w:tcW w:w="2694" w:type="dxa"/>
            <w:tcBorders>
              <w:bottom w:val="single" w:sz="4" w:space="0" w:color="auto"/>
            </w:tcBorders>
          </w:tcPr>
          <w:p w14:paraId="168D2958" w14:textId="6C324B4C" w:rsidR="00075548" w:rsidRPr="00815657" w:rsidRDefault="00075548" w:rsidP="00AD4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 xml:space="preserve">Main </w:t>
            </w:r>
            <w:r w:rsidR="000F7BF9">
              <w:rPr>
                <w:rFonts w:ascii="Calibri" w:hAnsi="Calibri" w:cs="Calibri"/>
                <w:sz w:val="22"/>
                <w:szCs w:val="22"/>
              </w:rPr>
              <w:t xml:space="preserve">antler </w:t>
            </w:r>
            <w:r w:rsidRPr="00815657">
              <w:rPr>
                <w:rFonts w:ascii="Calibri" w:hAnsi="Calibri" w:cs="Calibri"/>
                <w:sz w:val="22"/>
                <w:szCs w:val="22"/>
              </w:rPr>
              <w:t>beam (cm)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077CEE3" w14:textId="14E03E93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F48C3F7" w14:textId="287060B6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99 (1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92AAFB" w14:textId="08C5151C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1.5 (0.11)</w:t>
            </w:r>
          </w:p>
        </w:tc>
        <w:tc>
          <w:tcPr>
            <w:tcW w:w="1342" w:type="dxa"/>
            <w:gridSpan w:val="2"/>
            <w:tcBorders>
              <w:bottom w:val="single" w:sz="4" w:space="0" w:color="auto"/>
            </w:tcBorders>
          </w:tcPr>
          <w:p w14:paraId="56B62743" w14:textId="66D6C6EC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1</w:t>
            </w:r>
            <w:r w:rsidR="001727C4">
              <w:rPr>
                <w:rFonts w:ascii="Calibri" w:hAnsi="Calibri" w:cs="Calibri"/>
                <w:sz w:val="22"/>
                <w:szCs w:val="22"/>
              </w:rPr>
              <w:t>8</w:t>
            </w:r>
            <w:r w:rsidRPr="00815657">
              <w:rPr>
                <w:rFonts w:ascii="Calibri" w:hAnsi="Calibri" w:cs="Calibri"/>
                <w:sz w:val="22"/>
                <w:szCs w:val="22"/>
              </w:rPr>
              <w:t xml:space="preserve"> (0.02)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</w:tcPr>
          <w:p w14:paraId="250D2B81" w14:textId="3706E436" w:rsidR="00075548" w:rsidRPr="00815657" w:rsidRDefault="00075548" w:rsidP="00AD4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15657">
              <w:rPr>
                <w:rFonts w:ascii="Calibri" w:hAnsi="Calibri" w:cs="Calibri"/>
                <w:sz w:val="22"/>
                <w:szCs w:val="22"/>
              </w:rPr>
              <w:t>0.00 (0.08)</w:t>
            </w:r>
          </w:p>
        </w:tc>
      </w:tr>
    </w:tbl>
    <w:p w14:paraId="11EC929B" w14:textId="77777777" w:rsidR="00075548" w:rsidRPr="00815657" w:rsidRDefault="00075548">
      <w:pPr>
        <w:rPr>
          <w:rFonts w:ascii="Calibri" w:hAnsi="Calibri" w:cs="Calibri"/>
          <w:vertAlign w:val="superscript"/>
        </w:rPr>
      </w:pPr>
    </w:p>
    <w:sectPr w:rsidR="00075548" w:rsidRPr="00815657" w:rsidSect="00821AD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A93"/>
    <w:rsid w:val="00011861"/>
    <w:rsid w:val="00075548"/>
    <w:rsid w:val="000F7BF9"/>
    <w:rsid w:val="001727C4"/>
    <w:rsid w:val="001A7F3C"/>
    <w:rsid w:val="001E09F0"/>
    <w:rsid w:val="001E334C"/>
    <w:rsid w:val="00212D55"/>
    <w:rsid w:val="00221169"/>
    <w:rsid w:val="002449F7"/>
    <w:rsid w:val="003014A4"/>
    <w:rsid w:val="00337C9D"/>
    <w:rsid w:val="00391E54"/>
    <w:rsid w:val="003D5A85"/>
    <w:rsid w:val="003E4A9C"/>
    <w:rsid w:val="004458EB"/>
    <w:rsid w:val="004A5082"/>
    <w:rsid w:val="00537BBC"/>
    <w:rsid w:val="005558A1"/>
    <w:rsid w:val="00556B63"/>
    <w:rsid w:val="005B3725"/>
    <w:rsid w:val="00611C15"/>
    <w:rsid w:val="006130DC"/>
    <w:rsid w:val="00614868"/>
    <w:rsid w:val="00633D7F"/>
    <w:rsid w:val="007848D5"/>
    <w:rsid w:val="007E0933"/>
    <w:rsid w:val="007E30F9"/>
    <w:rsid w:val="00815657"/>
    <w:rsid w:val="00821ADC"/>
    <w:rsid w:val="008273B6"/>
    <w:rsid w:val="00847602"/>
    <w:rsid w:val="008570A8"/>
    <w:rsid w:val="00905280"/>
    <w:rsid w:val="00975FE6"/>
    <w:rsid w:val="009C057C"/>
    <w:rsid w:val="009D0780"/>
    <w:rsid w:val="00A02E9B"/>
    <w:rsid w:val="00A21CB8"/>
    <w:rsid w:val="00A60B23"/>
    <w:rsid w:val="00A66EA3"/>
    <w:rsid w:val="00A7778E"/>
    <w:rsid w:val="00AB6180"/>
    <w:rsid w:val="00AF2CCE"/>
    <w:rsid w:val="00B00D3A"/>
    <w:rsid w:val="00B2611A"/>
    <w:rsid w:val="00B66014"/>
    <w:rsid w:val="00BC68DA"/>
    <w:rsid w:val="00C040CE"/>
    <w:rsid w:val="00CD79F4"/>
    <w:rsid w:val="00D143C9"/>
    <w:rsid w:val="00D62A93"/>
    <w:rsid w:val="00DE3232"/>
    <w:rsid w:val="00DE6654"/>
    <w:rsid w:val="00DF3C5F"/>
    <w:rsid w:val="00E95E71"/>
    <w:rsid w:val="00EA7414"/>
    <w:rsid w:val="00EB6A00"/>
    <w:rsid w:val="00F03984"/>
    <w:rsid w:val="00F10B00"/>
    <w:rsid w:val="00F41603"/>
    <w:rsid w:val="00F73668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9A41A"/>
  <w14:defaultImageDpi w14:val="32767"/>
  <w15:chartTrackingRefBased/>
  <w15:docId w15:val="{8755918C-F2A9-6941-950A-C68467046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565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1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603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6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603"/>
    <w:rPr>
      <w:rFonts w:eastAsiaTheme="minorHAnsi" w:cstheme="min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60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3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51</Words>
  <Characters>3699</Characters>
  <Application>Microsoft Office Word</Application>
  <DocSecurity>0</DocSecurity>
  <Lines>6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hafer</dc:creator>
  <cp:keywords/>
  <dc:description/>
  <cp:lastModifiedBy>Aaron Shafer</cp:lastModifiedBy>
  <cp:revision>5</cp:revision>
  <dcterms:created xsi:type="dcterms:W3CDTF">2020-04-13T11:57:00Z</dcterms:created>
  <dcterms:modified xsi:type="dcterms:W3CDTF">2020-04-21T13:00:00Z</dcterms:modified>
</cp:coreProperties>
</file>